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9F467" w14:textId="1A990460" w:rsidR="00E926DD" w:rsidRPr="0001312B" w:rsidRDefault="00E926DD" w:rsidP="0001312B">
      <w:pPr>
        <w:spacing w:after="240"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upplementary Information</w:t>
      </w:r>
    </w:p>
    <w:p w14:paraId="09E8DF0F" w14:textId="77777777" w:rsidR="0001312B" w:rsidRPr="0001312B" w:rsidRDefault="0001312B" w:rsidP="0001312B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Heightened response to positive facial cues as a potential marker of resilience following childhood adversity</w:t>
      </w:r>
    </w:p>
    <w:p w14:paraId="45C1FD45" w14:textId="77777777" w:rsidR="0001312B" w:rsidRPr="0001312B" w:rsidRDefault="0001312B" w:rsidP="0001312B">
      <w:pPr>
        <w:pStyle w:val="NormalWeb"/>
        <w:rPr>
          <w:color w:val="000000" w:themeColor="text1"/>
          <w:sz w:val="22"/>
          <w:szCs w:val="22"/>
          <w:vertAlign w:val="superscript"/>
          <w:lang w:val="en-US"/>
        </w:rPr>
      </w:pPr>
      <w:r w:rsidRPr="0001312B">
        <w:rPr>
          <w:color w:val="000000" w:themeColor="text1"/>
          <w:sz w:val="22"/>
          <w:szCs w:val="22"/>
        </w:rPr>
        <w:t>Mattia I. Gerin</w:t>
      </w:r>
      <w:r w:rsidRPr="0001312B">
        <w:rPr>
          <w:color w:val="000000" w:themeColor="text1"/>
          <w:sz w:val="22"/>
          <w:szCs w:val="22"/>
          <w:vertAlign w:val="superscript"/>
        </w:rPr>
        <w:t>1,2</w:t>
      </w:r>
      <w:r w:rsidRPr="0001312B">
        <w:rPr>
          <w:color w:val="000000" w:themeColor="text1"/>
          <w:sz w:val="22"/>
          <w:szCs w:val="22"/>
        </w:rPr>
        <w:t xml:space="preserve">, </w:t>
      </w:r>
      <w:proofErr w:type="spellStart"/>
      <w:r w:rsidRPr="0001312B">
        <w:rPr>
          <w:color w:val="000000" w:themeColor="text1"/>
          <w:sz w:val="22"/>
          <w:szCs w:val="22"/>
        </w:rPr>
        <w:t>Essi</w:t>
      </w:r>
      <w:proofErr w:type="spellEnd"/>
      <w:r w:rsidRPr="0001312B">
        <w:rPr>
          <w:color w:val="000000" w:themeColor="text1"/>
          <w:sz w:val="22"/>
          <w:szCs w:val="22"/>
        </w:rPr>
        <w:t xml:space="preserve"> Viding</w:t>
      </w:r>
      <w:r w:rsidRPr="0001312B">
        <w:rPr>
          <w:color w:val="000000" w:themeColor="text1"/>
          <w:sz w:val="22"/>
          <w:szCs w:val="22"/>
          <w:vertAlign w:val="superscript"/>
        </w:rPr>
        <w:t>1</w:t>
      </w:r>
      <w:r w:rsidRPr="0001312B">
        <w:rPr>
          <w:color w:val="000000" w:themeColor="text1"/>
          <w:sz w:val="22"/>
          <w:szCs w:val="22"/>
        </w:rPr>
        <w:t>, Louise Neil</w:t>
      </w:r>
      <w:r w:rsidRPr="0001312B">
        <w:rPr>
          <w:color w:val="000000" w:themeColor="text1"/>
          <w:sz w:val="22"/>
          <w:szCs w:val="22"/>
          <w:vertAlign w:val="superscript"/>
        </w:rPr>
        <w:t>1</w:t>
      </w:r>
      <w:r w:rsidRPr="0001312B">
        <w:rPr>
          <w:color w:val="000000" w:themeColor="text1"/>
          <w:sz w:val="22"/>
          <w:szCs w:val="22"/>
        </w:rPr>
        <w:t>, Diana J. N. Armbruster-Genc</w:t>
      </w:r>
      <w:r w:rsidRPr="0001312B">
        <w:rPr>
          <w:color w:val="000000" w:themeColor="text1"/>
          <w:sz w:val="22"/>
          <w:szCs w:val="22"/>
          <w:vertAlign w:val="superscript"/>
        </w:rPr>
        <w:t>1</w:t>
      </w:r>
      <w:r w:rsidRPr="0001312B">
        <w:rPr>
          <w:color w:val="000000" w:themeColor="text1"/>
          <w:sz w:val="22"/>
          <w:szCs w:val="22"/>
        </w:rPr>
        <w:t>, Ze</w:t>
      </w:r>
      <w:r w:rsidRPr="0001312B">
        <w:rPr>
          <w:color w:val="000000" w:themeColor="text1"/>
          <w:sz w:val="22"/>
          <w:szCs w:val="22"/>
          <w:shd w:val="clear" w:color="auto" w:fill="FFFFFF"/>
        </w:rPr>
        <w:t xml:space="preserve"> </w:t>
      </w:r>
      <w:r w:rsidRPr="0001312B">
        <w:rPr>
          <w:color w:val="000000" w:themeColor="text1"/>
          <w:sz w:val="22"/>
          <w:szCs w:val="22"/>
          <w:lang w:val="en-US"/>
        </w:rPr>
        <w:t>Freeman</w:t>
      </w:r>
      <w:r w:rsidRPr="0001312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01312B">
        <w:rPr>
          <w:color w:val="000000" w:themeColor="text1"/>
          <w:sz w:val="22"/>
          <w:szCs w:val="22"/>
          <w:lang w:val="en-US"/>
        </w:rPr>
        <w:t>, Molly Sharp</w:t>
      </w:r>
      <w:r w:rsidRPr="0001312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01312B">
        <w:rPr>
          <w:color w:val="000000" w:themeColor="text1"/>
          <w:sz w:val="22"/>
          <w:szCs w:val="22"/>
          <w:lang w:val="en-US"/>
        </w:rPr>
        <w:t>, Harriet Phillips</w:t>
      </w:r>
      <w:r w:rsidRPr="0001312B">
        <w:rPr>
          <w:color w:val="000000" w:themeColor="text1"/>
          <w:sz w:val="22"/>
          <w:szCs w:val="22"/>
          <w:vertAlign w:val="superscript"/>
          <w:lang w:val="en-US"/>
        </w:rPr>
        <w:t>1</w:t>
      </w:r>
      <w:r w:rsidRPr="0001312B">
        <w:rPr>
          <w:color w:val="000000" w:themeColor="text1"/>
          <w:sz w:val="22"/>
          <w:szCs w:val="22"/>
          <w:lang w:val="en-US"/>
        </w:rPr>
        <w:t>, Eamon J. McCrory</w:t>
      </w:r>
      <w:r w:rsidRPr="0001312B">
        <w:rPr>
          <w:color w:val="000000" w:themeColor="text1"/>
          <w:sz w:val="22"/>
          <w:szCs w:val="22"/>
          <w:vertAlign w:val="superscript"/>
          <w:lang w:val="en-US"/>
        </w:rPr>
        <w:t>1,2,</w:t>
      </w:r>
      <w:r w:rsidRPr="0001312B">
        <w:rPr>
          <w:color w:val="000000" w:themeColor="text1"/>
          <w:sz w:val="22"/>
          <w:szCs w:val="22"/>
          <w:vertAlign w:val="superscript"/>
        </w:rPr>
        <w:t>*</w:t>
      </w:r>
    </w:p>
    <w:p w14:paraId="3E1E0A19" w14:textId="77777777" w:rsidR="0001312B" w:rsidRPr="0001312B" w:rsidRDefault="0001312B" w:rsidP="0001312B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</w:pPr>
      <w:r w:rsidRPr="0001312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US"/>
        </w:rPr>
        <w:t>1</w:t>
      </w:r>
      <w:r w:rsidRPr="0001312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 Division of Psychology and Language Sciences, University College London, London, UK; </w:t>
      </w:r>
      <w:r w:rsidRPr="0001312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  <w:lang w:val="en-US"/>
        </w:rPr>
        <w:t>2</w:t>
      </w:r>
      <w:r w:rsidRPr="0001312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US"/>
        </w:rPr>
        <w:t xml:space="preserve"> Anna Freud National Centre for Children and Families, London, UK</w:t>
      </w:r>
    </w:p>
    <w:p w14:paraId="2176263E" w14:textId="77777777" w:rsidR="0001312B" w:rsidRPr="0001312B" w:rsidRDefault="0001312B" w:rsidP="0001312B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</w:p>
    <w:p w14:paraId="4CA5E51A" w14:textId="77777777" w:rsidR="0001312B" w:rsidRPr="0001312B" w:rsidRDefault="0001312B" w:rsidP="0001312B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01312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  <w:vertAlign w:val="superscript"/>
        </w:rPr>
        <w:t>*</w:t>
      </w:r>
      <w:r w:rsidRPr="0001312B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shd w:val="clear" w:color="auto" w:fill="FFFFFF"/>
        </w:rPr>
        <w:t xml:space="preserve">Address Correspondence to this author at Division of Psychology and Language Sciences, University College London, 26 Bedford Way, London WC1H 0AP, UK; Email: </w:t>
      </w:r>
      <w:r w:rsidRPr="0001312B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begin"/>
      </w:r>
      <w:r w:rsidRPr="0001312B">
        <w:rPr>
          <w:rFonts w:ascii="Times New Roman" w:hAnsi="Times New Roman" w:cs="Times New Roman"/>
          <w:color w:val="000000" w:themeColor="text1"/>
          <w:sz w:val="22"/>
          <w:szCs w:val="22"/>
        </w:rPr>
        <w:instrText>HYPERLINK "mailto:e.mccrory@ucl.ac.uk"</w:instrText>
      </w:r>
      <w:r w:rsidRPr="0001312B">
        <w:rPr>
          <w:rFonts w:ascii="Times New Roman" w:hAnsi="Times New Roman" w:cs="Times New Roman"/>
          <w:color w:val="000000" w:themeColor="text1"/>
          <w:sz w:val="22"/>
          <w:szCs w:val="22"/>
        </w:rPr>
      </w:r>
      <w:r w:rsidRPr="0001312B">
        <w:rPr>
          <w:rFonts w:ascii="Times New Roman" w:hAnsi="Times New Roman" w:cs="Times New Roman"/>
          <w:color w:val="000000" w:themeColor="text1"/>
          <w:sz w:val="22"/>
          <w:szCs w:val="22"/>
        </w:rPr>
        <w:fldChar w:fldCharType="separate"/>
      </w:r>
      <w:r w:rsidRPr="0001312B">
        <w:rPr>
          <w:rStyle w:val="Hyperlink"/>
          <w:rFonts w:ascii="Times New Roman" w:eastAsiaTheme="majorEastAsia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t>e.mccrory@ucl.ac.uk</w:t>
      </w:r>
      <w:r w:rsidRPr="0001312B">
        <w:rPr>
          <w:rStyle w:val="Hyperlink"/>
          <w:rFonts w:ascii="Times New Roman" w:eastAsiaTheme="majorEastAsia" w:hAnsi="Times New Roman" w:cs="Times New Roman"/>
          <w:color w:val="000000" w:themeColor="text1"/>
          <w:sz w:val="18"/>
          <w:szCs w:val="18"/>
          <w:bdr w:val="none" w:sz="0" w:space="0" w:color="auto" w:frame="1"/>
          <w:shd w:val="clear" w:color="auto" w:fill="FFFFFF"/>
        </w:rPr>
        <w:fldChar w:fldCharType="end"/>
      </w:r>
      <w:r w:rsidRPr="0001312B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>.</w:t>
      </w:r>
    </w:p>
    <w:p w14:paraId="1A9CFAF3" w14:textId="77777777" w:rsidR="006004E4" w:rsidRPr="0001312B" w:rsidRDefault="006004E4" w:rsidP="002C238C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</w:p>
    <w:p w14:paraId="44E2BC10" w14:textId="56E98D19" w:rsidR="002A631C" w:rsidRPr="0001312B" w:rsidRDefault="008A5B92" w:rsidP="002C238C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Maltreatment </w:t>
      </w:r>
      <w:r w:rsidR="00C55B03"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everity and Subtype</w:t>
      </w:r>
      <w:r w:rsidR="00E15B22"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– Kaufman Scale</w:t>
      </w:r>
    </w:p>
    <w:tbl>
      <w:tblPr>
        <w:tblW w:w="5954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552"/>
        <w:gridCol w:w="650"/>
        <w:gridCol w:w="2185"/>
        <w:gridCol w:w="567"/>
      </w:tblGrid>
      <w:tr w:rsidR="0001312B" w:rsidRPr="0001312B" w14:paraId="731D3A47" w14:textId="77777777" w:rsidTr="00442D4F">
        <w:trPr>
          <w:trHeight w:hRule="exact" w:val="1009"/>
        </w:trPr>
        <w:tc>
          <w:tcPr>
            <w:tcW w:w="595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C53F9B" w14:textId="77777777" w:rsidR="002C238C" w:rsidRPr="0001312B" w:rsidRDefault="002C238C" w:rsidP="00F568F2">
            <w:pPr>
              <w:pStyle w:val="Caption"/>
              <w:spacing w:after="120"/>
              <w:rPr>
                <w:i w:val="0"/>
                <w:color w:val="000000" w:themeColor="text1"/>
                <w:sz w:val="22"/>
                <w:szCs w:val="22"/>
              </w:rPr>
            </w:pPr>
            <w:bookmarkStart w:id="0" w:name="_Toc521858792"/>
            <w:r w:rsidRPr="0001312B">
              <w:rPr>
                <w:b/>
                <w:i w:val="0"/>
                <w:color w:val="000000" w:themeColor="text1"/>
                <w:sz w:val="22"/>
                <w:szCs w:val="22"/>
              </w:rPr>
              <w:t>Table S1</w:t>
            </w:r>
            <w:r w:rsidRPr="0001312B">
              <w:rPr>
                <w:i w:val="0"/>
                <w:color w:val="000000" w:themeColor="text1"/>
                <w:sz w:val="22"/>
                <w:szCs w:val="22"/>
              </w:rPr>
              <w:t xml:space="preserve"> </w:t>
            </w:r>
          </w:p>
          <w:p w14:paraId="3225E70A" w14:textId="06F4B675" w:rsidR="002C238C" w:rsidRPr="0001312B" w:rsidRDefault="002C238C" w:rsidP="00F568F2">
            <w:pPr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Maltreatment Subtype Severity in the MT Group </w:t>
            </w:r>
            <w:bookmarkEnd w:id="0"/>
          </w:p>
        </w:tc>
      </w:tr>
      <w:tr w:rsidR="0001312B" w:rsidRPr="0001312B" w14:paraId="41404A27" w14:textId="77777777" w:rsidTr="00442D4F">
        <w:trPr>
          <w:trHeight w:val="340"/>
        </w:trPr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51B938" w14:textId="03A2B4E1" w:rsidR="002C238C" w:rsidRPr="0001312B" w:rsidRDefault="00301CD3" w:rsidP="00F568F2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vertAlign w:val="superscript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en-GB"/>
              </w:rPr>
              <w:t>Maltreatment</w:t>
            </w:r>
            <w:r w:rsidR="002C238C" w:rsidRPr="0001312B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en-GB"/>
              </w:rPr>
              <w:t xml:space="preserve"> Subtype</w:t>
            </w:r>
          </w:p>
        </w:tc>
        <w:tc>
          <w:tcPr>
            <w:tcW w:w="65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3B63E6" w14:textId="19AD364D" w:rsidR="002C238C" w:rsidRPr="0001312B" w:rsidRDefault="002C238C" w:rsidP="00C84F89">
            <w:pPr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 </w:t>
            </w:r>
            <w:r w:rsidR="004E27D4" w:rsidRPr="0001312B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N</w:t>
            </w:r>
          </w:p>
        </w:tc>
        <w:tc>
          <w:tcPr>
            <w:tcW w:w="218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43E21" w14:textId="13F0C7CA" w:rsidR="002C238C" w:rsidRPr="0001312B" w:rsidRDefault="002C238C" w:rsidP="00F568F2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en-GB"/>
              </w:rPr>
              <w:t xml:space="preserve">Mean </w:t>
            </w:r>
            <w:r w:rsidRPr="0001312B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Severity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GB"/>
              </w:rPr>
              <w:t>1</w:t>
            </w:r>
            <w:r w:rsidRPr="0001312B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 xml:space="preserve"> (</w:t>
            </w:r>
            <w:r w:rsidR="00BB2759" w:rsidRPr="0001312B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1</w:t>
            </w:r>
            <w:r w:rsidRPr="0001312B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-4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804E14" w14:textId="77777777" w:rsidR="002C238C" w:rsidRPr="0001312B" w:rsidRDefault="002C238C" w:rsidP="00F568F2">
            <w:pPr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iCs/>
                <w:color w:val="000000" w:themeColor="text1"/>
                <w:sz w:val="22"/>
                <w:szCs w:val="22"/>
                <w:lang w:val="en-GB"/>
              </w:rPr>
              <w:t>SD</w:t>
            </w:r>
          </w:p>
        </w:tc>
      </w:tr>
      <w:tr w:rsidR="0001312B" w:rsidRPr="0001312B" w14:paraId="5FEDBE39" w14:textId="77777777" w:rsidTr="00442D4F">
        <w:trPr>
          <w:trHeight w:val="1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9A1CB" w14:textId="77777777" w:rsidR="002C238C" w:rsidRPr="0001312B" w:rsidRDefault="002C238C" w:rsidP="00F568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Neglect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0CA9B" w14:textId="05272094" w:rsidR="002C238C" w:rsidRPr="0001312B" w:rsidRDefault="004E27D4" w:rsidP="00C84F89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95853" w14:textId="649243A0" w:rsidR="002C238C" w:rsidRPr="0001312B" w:rsidRDefault="004B62FA" w:rsidP="00F568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</w:t>
            </w:r>
            <w:r w:rsidR="007D434E"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5E54F4" w14:textId="7830A10B" w:rsidR="002C238C" w:rsidRPr="0001312B" w:rsidRDefault="002C238C" w:rsidP="00F568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highlight w:val="yellow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</w:t>
            </w:r>
            <w:r w:rsidR="007D434E"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</w:tr>
      <w:tr w:rsidR="0001312B" w:rsidRPr="0001312B" w14:paraId="191DC121" w14:textId="77777777" w:rsidTr="00442D4F">
        <w:trPr>
          <w:trHeight w:val="1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789A4" w14:textId="5A3163FF" w:rsidR="002C238C" w:rsidRPr="0001312B" w:rsidRDefault="002C238C" w:rsidP="00F568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Sexual </w:t>
            </w:r>
            <w:r w:rsidR="00301CD3"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Abuse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838DD" w14:textId="731E1214" w:rsidR="002C238C" w:rsidRPr="0001312B" w:rsidRDefault="004E27D4" w:rsidP="00C84F89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A396C" w14:textId="16F0A767" w:rsidR="002C238C" w:rsidRPr="0001312B" w:rsidRDefault="00BB2759" w:rsidP="00F568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</w:t>
            </w:r>
            <w:r w:rsidR="001120FB"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9B47C" w14:textId="29305CFB" w:rsidR="002C238C" w:rsidRPr="0001312B" w:rsidRDefault="00650CCE" w:rsidP="00F568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</w:t>
            </w:r>
            <w:r w:rsidR="002C238C"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.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</w:t>
            </w:r>
          </w:p>
        </w:tc>
      </w:tr>
      <w:tr w:rsidR="0001312B" w:rsidRPr="0001312B" w14:paraId="147F6C93" w14:textId="77777777" w:rsidTr="00442D4F">
        <w:trPr>
          <w:trHeight w:val="69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3B8DA" w14:textId="67803CD5" w:rsidR="004E27D4" w:rsidRPr="0001312B" w:rsidRDefault="004E27D4" w:rsidP="00F568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Emotional </w:t>
            </w:r>
            <w:r w:rsidR="00301CD3"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Maltreatment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86DECA" w14:textId="28BED148" w:rsidR="004E27D4" w:rsidRPr="0001312B" w:rsidRDefault="00BB2CDB" w:rsidP="00C84F89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8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1DB004" w14:textId="0EC6E151" w:rsidR="004E27D4" w:rsidRPr="0001312B" w:rsidRDefault="008B5539" w:rsidP="00F568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2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F671FB" w14:textId="2607C51E" w:rsidR="004E27D4" w:rsidRPr="0001312B" w:rsidRDefault="008B5539" w:rsidP="00F568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1</w:t>
            </w:r>
          </w:p>
        </w:tc>
      </w:tr>
      <w:tr w:rsidR="0001312B" w:rsidRPr="0001312B" w14:paraId="23A62F1A" w14:textId="77777777" w:rsidTr="00442D4F">
        <w:trPr>
          <w:trHeight w:val="1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889CE" w14:textId="77777777" w:rsidR="004E27D4" w:rsidRPr="0001312B" w:rsidRDefault="004E27D4" w:rsidP="00F568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 xml:space="preserve">Home Violence 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74F454" w14:textId="7DED3806" w:rsidR="004E27D4" w:rsidRPr="0001312B" w:rsidRDefault="00301CD3" w:rsidP="00C84F89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36</w:t>
            </w:r>
          </w:p>
        </w:tc>
        <w:tc>
          <w:tcPr>
            <w:tcW w:w="21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CE2BCE" w14:textId="26203839" w:rsidR="004E27D4" w:rsidRPr="0001312B" w:rsidRDefault="004E27D4" w:rsidP="00F568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</w:t>
            </w:r>
            <w:r w:rsidR="00442D4F"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737040" w14:textId="5BEF8D5D" w:rsidR="004E27D4" w:rsidRPr="0001312B" w:rsidRDefault="004E27D4" w:rsidP="00F568F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1.</w:t>
            </w:r>
            <w:r w:rsidR="007F1212"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0</w:t>
            </w:r>
          </w:p>
        </w:tc>
      </w:tr>
      <w:tr w:rsidR="0001312B" w:rsidRPr="0001312B" w14:paraId="2A509C3B" w14:textId="77777777" w:rsidTr="00442D4F">
        <w:trPr>
          <w:trHeight w:val="59"/>
        </w:trPr>
        <w:tc>
          <w:tcPr>
            <w:tcW w:w="595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969C8FE" w14:textId="77777777" w:rsidR="002C238C" w:rsidRPr="0001312B" w:rsidRDefault="002C238C" w:rsidP="00F568F2">
            <w:pPr>
              <w:keepNext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1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Maltreatment severity scores were calculated based on </w:t>
            </w:r>
            <w:sdt>
              <w:sdtPr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  <w:lang w:val="en-GB"/>
                </w:rPr>
                <w:tag w:val="MENDELEY_CITATION_v3_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"/>
                <w:id w:val="-820039699"/>
                <w:placeholder>
                  <w:docPart w:val="37BED6208C5D314C91D3907B83610C9B"/>
                </w:placeholder>
              </w:sdtPr>
              <w:sdtEndPr/>
              <w:sdtContent>
                <w:r w:rsidRPr="0001312B">
                  <w:rPr>
                    <w:rFonts w:ascii="Times New Roman" w:hAnsi="Times New Roman" w:cs="Times New Roman"/>
                    <w:color w:val="000000" w:themeColor="text1"/>
                    <w:sz w:val="18"/>
                    <w:szCs w:val="18"/>
                    <w:lang w:val="en-GB"/>
                  </w:rPr>
                  <w:t>Kaufman et al. (1994)</w:t>
                </w:r>
              </w:sdtContent>
            </w:sdt>
          </w:p>
        </w:tc>
      </w:tr>
    </w:tbl>
    <w:p w14:paraId="6FEA0DB6" w14:textId="61189863" w:rsidR="002A631C" w:rsidRPr="0001312B" w:rsidRDefault="002A631C" w:rsidP="002C238C">
      <w:pPr>
        <w:spacing w:after="240"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</w:p>
    <w:p w14:paraId="36E3F1FA" w14:textId="6BD2142E" w:rsidR="00C20089" w:rsidRPr="0001312B" w:rsidRDefault="00865380" w:rsidP="001F1D6E">
      <w:pPr>
        <w:pStyle w:val="NormalWeb"/>
        <w:spacing w:before="0" w:beforeAutospacing="0" w:after="240" w:afterAutospacing="0" w:line="480" w:lineRule="auto"/>
        <w:ind w:firstLine="720"/>
        <w:rPr>
          <w:color w:val="000000" w:themeColor="text1"/>
          <w:sz w:val="22"/>
          <w:szCs w:val="22"/>
          <w:lang w:val="en-US"/>
        </w:rPr>
      </w:pPr>
      <w:r w:rsidRPr="0001312B">
        <w:rPr>
          <w:color w:val="000000" w:themeColor="text1"/>
          <w:sz w:val="22"/>
          <w:szCs w:val="22"/>
        </w:rPr>
        <w:t xml:space="preserve">The </w:t>
      </w:r>
      <w:r w:rsidR="009732FB" w:rsidRPr="0001312B">
        <w:rPr>
          <w:color w:val="000000" w:themeColor="text1"/>
          <w:sz w:val="22"/>
          <w:szCs w:val="22"/>
        </w:rPr>
        <w:t>Kaufman’s</w:t>
      </w:r>
      <w:r w:rsidRPr="0001312B">
        <w:rPr>
          <w:color w:val="000000" w:themeColor="text1"/>
          <w:sz w:val="22"/>
          <w:szCs w:val="22"/>
        </w:rPr>
        <w:t xml:space="preserve"> et al (1994) scale</w:t>
      </w:r>
      <w:r w:rsidR="009732FB" w:rsidRPr="0001312B">
        <w:rPr>
          <w:color w:val="000000" w:themeColor="text1"/>
          <w:sz w:val="22"/>
          <w:szCs w:val="22"/>
        </w:rPr>
        <w:t xml:space="preserve"> was used to </w:t>
      </w:r>
      <w:r w:rsidR="00DD5B1E" w:rsidRPr="0001312B">
        <w:rPr>
          <w:color w:val="000000" w:themeColor="text1"/>
          <w:sz w:val="22"/>
          <w:szCs w:val="22"/>
        </w:rPr>
        <w:t>assess the</w:t>
      </w:r>
      <w:r w:rsidR="00553079" w:rsidRPr="0001312B">
        <w:rPr>
          <w:color w:val="000000" w:themeColor="text1"/>
          <w:sz w:val="22"/>
          <w:szCs w:val="22"/>
        </w:rPr>
        <w:t xml:space="preserve"> prevalence of</w:t>
      </w:r>
      <w:r w:rsidR="009732FB" w:rsidRPr="0001312B">
        <w:rPr>
          <w:color w:val="000000" w:themeColor="text1"/>
          <w:sz w:val="22"/>
          <w:szCs w:val="22"/>
        </w:rPr>
        <w:t xml:space="preserve"> maltreatment </w:t>
      </w:r>
      <w:r w:rsidR="00553079" w:rsidRPr="0001312B">
        <w:rPr>
          <w:color w:val="000000" w:themeColor="text1"/>
          <w:sz w:val="22"/>
          <w:szCs w:val="22"/>
        </w:rPr>
        <w:t>sub</w:t>
      </w:r>
      <w:r w:rsidR="009732FB" w:rsidRPr="0001312B">
        <w:rPr>
          <w:color w:val="000000" w:themeColor="text1"/>
          <w:sz w:val="22"/>
          <w:szCs w:val="22"/>
        </w:rPr>
        <w:t>type</w:t>
      </w:r>
      <w:r w:rsidR="00553079" w:rsidRPr="0001312B">
        <w:rPr>
          <w:color w:val="000000" w:themeColor="text1"/>
          <w:sz w:val="22"/>
          <w:szCs w:val="22"/>
        </w:rPr>
        <w:t>s</w:t>
      </w:r>
      <w:r w:rsidR="009732FB" w:rsidRPr="0001312B">
        <w:rPr>
          <w:color w:val="000000" w:themeColor="text1"/>
          <w:sz w:val="22"/>
          <w:szCs w:val="22"/>
        </w:rPr>
        <w:t xml:space="preserve"> and severity </w:t>
      </w:r>
      <w:r w:rsidR="00094E9E" w:rsidRPr="0001312B">
        <w:rPr>
          <w:color w:val="000000" w:themeColor="text1"/>
          <w:sz w:val="22"/>
          <w:szCs w:val="22"/>
        </w:rPr>
        <w:t>among the group of young people with substantiated maltreatment experience (MT Group)</w:t>
      </w:r>
      <w:r w:rsidR="009732FB" w:rsidRPr="0001312B">
        <w:rPr>
          <w:color w:val="000000" w:themeColor="text1"/>
          <w:sz w:val="22"/>
          <w:szCs w:val="22"/>
        </w:rPr>
        <w:t xml:space="preserve">. </w:t>
      </w:r>
      <w:r w:rsidR="00DB2690" w:rsidRPr="0001312B">
        <w:rPr>
          <w:color w:val="000000" w:themeColor="text1"/>
          <w:sz w:val="22"/>
          <w:szCs w:val="22"/>
        </w:rPr>
        <w:t>This tool</w:t>
      </w:r>
      <w:r w:rsidR="003C6049" w:rsidRPr="0001312B">
        <w:rPr>
          <w:color w:val="000000" w:themeColor="text1"/>
          <w:sz w:val="22"/>
          <w:szCs w:val="22"/>
        </w:rPr>
        <w:t xml:space="preserve"> examine</w:t>
      </w:r>
      <w:r w:rsidR="00516C42" w:rsidRPr="0001312B">
        <w:rPr>
          <w:color w:val="000000" w:themeColor="text1"/>
          <w:sz w:val="22"/>
          <w:szCs w:val="22"/>
        </w:rPr>
        <w:t>s</w:t>
      </w:r>
      <w:r w:rsidR="00C20089" w:rsidRPr="0001312B">
        <w:rPr>
          <w:color w:val="000000" w:themeColor="text1"/>
          <w:sz w:val="22"/>
          <w:szCs w:val="22"/>
        </w:rPr>
        <w:t xml:space="preserve"> </w:t>
      </w:r>
      <w:r w:rsidR="003C6049" w:rsidRPr="0001312B">
        <w:rPr>
          <w:color w:val="000000" w:themeColor="text1"/>
          <w:sz w:val="22"/>
          <w:szCs w:val="22"/>
        </w:rPr>
        <w:t xml:space="preserve">maltreatment </w:t>
      </w:r>
      <w:r w:rsidR="00EA777B" w:rsidRPr="0001312B">
        <w:rPr>
          <w:color w:val="000000" w:themeColor="text1"/>
          <w:sz w:val="22"/>
          <w:szCs w:val="22"/>
        </w:rPr>
        <w:t>subtypes</w:t>
      </w:r>
      <w:r w:rsidR="00226EC8" w:rsidRPr="0001312B">
        <w:rPr>
          <w:color w:val="000000" w:themeColor="text1"/>
          <w:sz w:val="22"/>
          <w:szCs w:val="22"/>
        </w:rPr>
        <w:t>, including</w:t>
      </w:r>
      <w:r w:rsidR="00516C42" w:rsidRPr="0001312B">
        <w:rPr>
          <w:color w:val="000000" w:themeColor="text1"/>
          <w:sz w:val="22"/>
          <w:szCs w:val="22"/>
        </w:rPr>
        <w:t xml:space="preserve"> </w:t>
      </w:r>
      <w:r w:rsidR="00B15044" w:rsidRPr="0001312B">
        <w:rPr>
          <w:color w:val="000000" w:themeColor="text1"/>
          <w:sz w:val="22"/>
          <w:szCs w:val="22"/>
        </w:rPr>
        <w:t xml:space="preserve">neglect, sexual abuse, emotional </w:t>
      </w:r>
      <w:r w:rsidR="00094E9E" w:rsidRPr="0001312B">
        <w:rPr>
          <w:color w:val="000000" w:themeColor="text1"/>
          <w:sz w:val="22"/>
          <w:szCs w:val="22"/>
        </w:rPr>
        <w:t>maltreatment,</w:t>
      </w:r>
      <w:r w:rsidR="00B15044" w:rsidRPr="0001312B">
        <w:rPr>
          <w:color w:val="000000" w:themeColor="text1"/>
          <w:sz w:val="22"/>
          <w:szCs w:val="22"/>
        </w:rPr>
        <w:t xml:space="preserve"> </w:t>
      </w:r>
      <w:r w:rsidR="00226EC8" w:rsidRPr="0001312B">
        <w:rPr>
          <w:color w:val="000000" w:themeColor="text1"/>
          <w:sz w:val="22"/>
          <w:szCs w:val="22"/>
        </w:rPr>
        <w:t>and</w:t>
      </w:r>
      <w:r w:rsidR="00F8055D" w:rsidRPr="0001312B">
        <w:rPr>
          <w:color w:val="000000" w:themeColor="text1"/>
          <w:sz w:val="22"/>
          <w:szCs w:val="22"/>
        </w:rPr>
        <w:t xml:space="preserve"> </w:t>
      </w:r>
      <w:r w:rsidR="00734AB5" w:rsidRPr="0001312B">
        <w:rPr>
          <w:color w:val="000000" w:themeColor="text1"/>
          <w:sz w:val="22"/>
          <w:szCs w:val="22"/>
        </w:rPr>
        <w:t>home violence</w:t>
      </w:r>
      <w:r w:rsidR="00C20089" w:rsidRPr="0001312B">
        <w:rPr>
          <w:color w:val="000000" w:themeColor="text1"/>
          <w:sz w:val="22"/>
          <w:szCs w:val="22"/>
        </w:rPr>
        <w:t xml:space="preserve"> exposure</w:t>
      </w:r>
      <w:r w:rsidR="00734AB5" w:rsidRPr="0001312B">
        <w:rPr>
          <w:color w:val="000000" w:themeColor="text1"/>
          <w:sz w:val="22"/>
          <w:szCs w:val="22"/>
        </w:rPr>
        <w:t xml:space="preserve">. </w:t>
      </w:r>
      <w:r w:rsidR="00446980" w:rsidRPr="0001312B">
        <w:rPr>
          <w:color w:val="000000" w:themeColor="text1"/>
          <w:sz w:val="22"/>
          <w:szCs w:val="22"/>
          <w:lang w:val="en-US"/>
        </w:rPr>
        <w:t xml:space="preserve">In this scale, </w:t>
      </w:r>
      <w:r w:rsidR="00C07C1F" w:rsidRPr="0001312B">
        <w:rPr>
          <w:color w:val="000000" w:themeColor="text1"/>
          <w:sz w:val="22"/>
          <w:szCs w:val="22"/>
          <w:lang w:val="en-US"/>
        </w:rPr>
        <w:t>each</w:t>
      </w:r>
      <w:r w:rsidR="00C20089" w:rsidRPr="0001312B">
        <w:rPr>
          <w:color w:val="000000" w:themeColor="text1"/>
          <w:sz w:val="22"/>
          <w:szCs w:val="22"/>
        </w:rPr>
        <w:t xml:space="preserve"> category of </w:t>
      </w:r>
      <w:r w:rsidR="00C07C1F" w:rsidRPr="0001312B">
        <w:rPr>
          <w:color w:val="000000" w:themeColor="text1"/>
          <w:sz w:val="22"/>
          <w:szCs w:val="22"/>
          <w:lang w:val="en-US"/>
        </w:rPr>
        <w:t>childhood</w:t>
      </w:r>
      <w:r w:rsidR="00446980" w:rsidRPr="0001312B">
        <w:rPr>
          <w:color w:val="000000" w:themeColor="text1"/>
          <w:sz w:val="22"/>
          <w:szCs w:val="22"/>
          <w:lang w:val="en-US"/>
        </w:rPr>
        <w:t xml:space="preserve"> maltreatment</w:t>
      </w:r>
      <w:r w:rsidR="00C20089" w:rsidRPr="0001312B">
        <w:rPr>
          <w:color w:val="000000" w:themeColor="text1"/>
          <w:sz w:val="22"/>
          <w:szCs w:val="22"/>
        </w:rPr>
        <w:t xml:space="preserve"> is rated from zero to four. </w:t>
      </w:r>
      <w:r w:rsidR="00BB151A" w:rsidRPr="0001312B">
        <w:rPr>
          <w:color w:val="000000" w:themeColor="text1"/>
          <w:sz w:val="22"/>
          <w:szCs w:val="22"/>
        </w:rPr>
        <w:t>The Kappa reliability coefficient for these scales ranged between.73 and .90. The validity of these scales was demonstrated by showing that maltreatment rating was significantly associated with externalising symptoms (r =.57; p&lt;.001) and internalising symptoms (r=.29, p =.03). In terms of inter-rater reliability, the authors note</w:t>
      </w:r>
      <w:r w:rsidR="00507BF0" w:rsidRPr="0001312B">
        <w:rPr>
          <w:color w:val="000000" w:themeColor="text1"/>
          <w:sz w:val="22"/>
          <w:szCs w:val="22"/>
        </w:rPr>
        <w:t>d</w:t>
      </w:r>
      <w:r w:rsidR="00BB151A" w:rsidRPr="0001312B">
        <w:rPr>
          <w:color w:val="000000" w:themeColor="text1"/>
          <w:sz w:val="22"/>
          <w:szCs w:val="22"/>
        </w:rPr>
        <w:t xml:space="preserve"> that “there were no discrepancies between </w:t>
      </w:r>
      <w:proofErr w:type="spellStart"/>
      <w:r w:rsidR="00BB151A" w:rsidRPr="0001312B">
        <w:rPr>
          <w:color w:val="000000" w:themeColor="text1"/>
          <w:sz w:val="22"/>
          <w:szCs w:val="22"/>
        </w:rPr>
        <w:t>raters</w:t>
      </w:r>
      <w:proofErr w:type="spellEnd"/>
      <w:r w:rsidR="00BB151A" w:rsidRPr="0001312B">
        <w:rPr>
          <w:color w:val="000000" w:themeColor="text1"/>
          <w:sz w:val="22"/>
          <w:szCs w:val="22"/>
        </w:rPr>
        <w:t xml:space="preserve"> that were greater than one scale point”.</w:t>
      </w:r>
      <w:r w:rsidR="00BB151A" w:rsidRPr="0001312B">
        <w:rPr>
          <w:rFonts w:ascii="Times" w:hAnsi="Times"/>
          <w:color w:val="000000" w:themeColor="text1"/>
          <w:sz w:val="22"/>
          <w:szCs w:val="22"/>
        </w:rPr>
        <w:t xml:space="preserve"> </w:t>
      </w:r>
      <w:r w:rsidR="00446980" w:rsidRPr="0001312B">
        <w:rPr>
          <w:color w:val="000000" w:themeColor="text1"/>
          <w:sz w:val="22"/>
          <w:szCs w:val="22"/>
          <w:lang w:val="en-US"/>
        </w:rPr>
        <w:t xml:space="preserve">We provide example </w:t>
      </w:r>
      <w:r w:rsidR="00C20089" w:rsidRPr="0001312B">
        <w:rPr>
          <w:color w:val="000000" w:themeColor="text1"/>
          <w:sz w:val="22"/>
          <w:szCs w:val="22"/>
        </w:rPr>
        <w:t>from the instrument indicating the most severe rating</w:t>
      </w:r>
      <w:r w:rsidR="00A002FE" w:rsidRPr="0001312B">
        <w:rPr>
          <w:color w:val="000000" w:themeColor="text1"/>
          <w:sz w:val="22"/>
          <w:szCs w:val="22"/>
          <w:lang w:val="en-US"/>
        </w:rPr>
        <w:t xml:space="preserve"> (i.e. four)</w:t>
      </w:r>
      <w:r w:rsidR="00A56CDE" w:rsidRPr="0001312B">
        <w:rPr>
          <w:color w:val="000000" w:themeColor="text1"/>
          <w:sz w:val="22"/>
          <w:szCs w:val="22"/>
          <w:lang w:val="en-US"/>
        </w:rPr>
        <w:t>:</w:t>
      </w:r>
      <w:r w:rsidR="00C20089" w:rsidRPr="0001312B">
        <w:rPr>
          <w:color w:val="000000" w:themeColor="text1"/>
          <w:sz w:val="22"/>
          <w:szCs w:val="22"/>
        </w:rPr>
        <w:t xml:space="preserve"> Neglect: “Five or more forms of neglect” from a list including poor </w:t>
      </w:r>
      <w:r w:rsidR="00C20089" w:rsidRPr="0001312B">
        <w:rPr>
          <w:color w:val="000000" w:themeColor="text1"/>
          <w:sz w:val="22"/>
          <w:szCs w:val="22"/>
        </w:rPr>
        <w:lastRenderedPageBreak/>
        <w:t>supervision, not provided routine medical care; Sexual abuse: “ Vaginal or anal intercourse / penetration vaginal or anal intercourse / penetration”; Emotional abuse: “Exposure to parental drug/alcohol abuse, and in addition, there is evidence of extreme parental rejection (e.g. child called unworthy of love, openly rejected, parent threatens to send child away and/or leave child”);</w:t>
      </w:r>
      <w:r w:rsidR="00A56CDE" w:rsidRPr="0001312B">
        <w:rPr>
          <w:color w:val="000000" w:themeColor="text1"/>
          <w:sz w:val="22"/>
          <w:szCs w:val="22"/>
          <w:lang w:val="en-US"/>
        </w:rPr>
        <w:t xml:space="preserve"> </w:t>
      </w:r>
      <w:r w:rsidR="00C20089" w:rsidRPr="0001312B">
        <w:rPr>
          <w:color w:val="000000" w:themeColor="text1"/>
          <w:sz w:val="22"/>
          <w:szCs w:val="22"/>
        </w:rPr>
        <w:t>Domestic violence: “Exposure to partner physical violence, with weapon (e.g. knife or other object)”.</w:t>
      </w:r>
      <w:r w:rsidR="00B05039" w:rsidRPr="0001312B">
        <w:rPr>
          <w:color w:val="000000" w:themeColor="text1"/>
          <w:sz w:val="22"/>
          <w:szCs w:val="22"/>
          <w:lang w:val="en-US"/>
        </w:rPr>
        <w:t xml:space="preserve"> </w:t>
      </w:r>
    </w:p>
    <w:p w14:paraId="1A4EF49C" w14:textId="6C2082C5" w:rsidR="005B55DC" w:rsidRPr="0001312B" w:rsidRDefault="00D128FE" w:rsidP="00DF2C7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Sample’s </w:t>
      </w:r>
      <w:r w:rsidR="00A33FFC"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E</w:t>
      </w: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thnic</w:t>
      </w:r>
      <w:r w:rsidR="0052636C"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A33FFC"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Ba</w:t>
      </w:r>
      <w:r w:rsidR="0052636C"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ckground</w:t>
      </w: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="00A33FFC"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I</w:t>
      </w: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nformation</w:t>
      </w:r>
    </w:p>
    <w:p w14:paraId="1B2E34B5" w14:textId="430CB196" w:rsidR="00D128FE" w:rsidRPr="0001312B" w:rsidRDefault="00D128FE" w:rsidP="00DF2C70">
      <w:pPr>
        <w:spacing w:after="240"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s presented in Table 1,</w:t>
      </w:r>
      <w:r w:rsidR="00E052B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40</w:t>
      </w:r>
      <w:r w:rsidR="00284D4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.5% in the MT group </w:t>
      </w:r>
      <w:r w:rsidR="00FE64C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nd 40.6% in the NMT group </w:t>
      </w:r>
      <w:r w:rsidR="008909D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dentified</w:t>
      </w:r>
      <w:r w:rsidR="00FE64C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s Caucasian</w:t>
      </w:r>
      <w:r w:rsidR="00BE0B7E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. </w:t>
      </w:r>
      <w:r w:rsidR="008909D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Furthermore,</w:t>
      </w:r>
      <w:r w:rsidR="00BE0B7E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in the MT group </w:t>
      </w:r>
      <w:r w:rsidR="00274764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23.8% identified as Black</w:t>
      </w:r>
      <w:r w:rsidR="006A23BE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4.8% as Asian; 28.6% as </w:t>
      </w:r>
      <w:r w:rsidR="0052636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</w:t>
      </w:r>
      <w:r w:rsidR="006A23BE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ixed </w:t>
      </w:r>
      <w:r w:rsidR="008909D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nd 2.4% as ‘Other’. </w:t>
      </w:r>
      <w:r w:rsidR="002F410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n the NMT group 2</w:t>
      </w:r>
      <w:r w:rsidR="00E1296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5</w:t>
      </w:r>
      <w:r w:rsidR="002F410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="00E1296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</w:t>
      </w:r>
      <w:r w:rsidR="002F410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% identified as Black, </w:t>
      </w:r>
      <w:r w:rsidR="00E1296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9</w:t>
      </w:r>
      <w:r w:rsidR="002F410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="00E1296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4</w:t>
      </w:r>
      <w:r w:rsidR="002F410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% as Asian; </w:t>
      </w:r>
      <w:r w:rsidR="00E1296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1</w:t>
      </w:r>
      <w:r w:rsidR="002F410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8.</w:t>
      </w:r>
      <w:r w:rsidR="00E1296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8</w:t>
      </w:r>
      <w:r w:rsidR="002F410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% as </w:t>
      </w:r>
      <w:r w:rsidR="0052636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</w:t>
      </w:r>
      <w:r w:rsidR="002F410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ixed and </w:t>
      </w:r>
      <w:r w:rsidR="0052636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6</w:t>
      </w:r>
      <w:r w:rsidR="002F410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="0052636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3</w:t>
      </w:r>
      <w:r w:rsidR="002F410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% as ‘Other’</w:t>
      </w:r>
      <w:r w:rsidR="0052636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</w:p>
    <w:p w14:paraId="31D20CAE" w14:textId="3962B1E2" w:rsidR="00766824" w:rsidRPr="0001312B" w:rsidRDefault="00766824" w:rsidP="00DF2C70">
      <w:pPr>
        <w:spacing w:after="24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Emotion Recognition Accuracy Scores</w:t>
      </w:r>
    </w:p>
    <w:p w14:paraId="5C3371B2" w14:textId="792B2FC7" w:rsidR="002C238C" w:rsidRPr="0001312B" w:rsidRDefault="000E0102" w:rsidP="00B37441">
      <w:pPr>
        <w:spacing w:after="240" w:line="480" w:lineRule="auto"/>
        <w:ind w:firstLine="720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 mixed design ANOVA</w:t>
      </w:r>
      <w:r w:rsidR="00766D2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exploring the percentage of accurate recognition of </w:t>
      </w:r>
      <w:r w:rsidR="000215A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each </w:t>
      </w:r>
      <w:r w:rsidR="00766D2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motion</w:t>
      </w:r>
      <w:r w:rsidR="00836DC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fear and happiness) by group (MT and NMT)</w:t>
      </w: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revealed </w:t>
      </w:r>
      <w:r w:rsidR="00766D2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 significant</w:t>
      </w:r>
      <w:r w:rsidR="00836DC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main</w:t>
      </w:r>
      <w:r w:rsidR="00766D2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effect of emotion</w:t>
      </w:r>
      <w:r w:rsidR="00836DC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ype</w:t>
      </w:r>
      <w:r w:rsidR="00836DCA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 xml:space="preserve"> F</w:t>
      </w:r>
      <w:r w:rsidR="00836DC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(1,72) = </w:t>
      </w:r>
      <w:r w:rsidR="00A3051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146</w:t>
      </w:r>
      <w:r w:rsidR="00836DC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="00A3051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58</w:t>
      </w:r>
      <w:r w:rsidR="00836DC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</w:t>
      </w:r>
      <w:r w:rsidR="00836DCA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p &lt;</w:t>
      </w:r>
      <w:r w:rsidR="00836DC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.001, </w:t>
      </w:r>
      <w:r w:rsidR="00836DCA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η</w:t>
      </w:r>
      <w:r w:rsidR="00836DCA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bscript"/>
          <w:lang w:val="en-GB"/>
        </w:rPr>
        <w:t>p</w:t>
      </w:r>
      <w:r w:rsidR="00836DCA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perscript"/>
          <w:lang w:val="en-GB"/>
        </w:rPr>
        <w:t>2</w:t>
      </w:r>
      <w:r w:rsidR="00836DCA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 xml:space="preserve"> = </w:t>
      </w:r>
      <w:r w:rsidR="00836DC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="00AC72E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67</w:t>
      </w:r>
      <w:r w:rsidR="00836DC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such that happy faces were more accurately recognised than</w:t>
      </w:r>
      <w:r w:rsidR="00F7132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fear</w:t>
      </w:r>
      <w:r w:rsidR="00D7115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faces</w:t>
      </w:r>
      <w:r w:rsidR="000215A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cross groups</w:t>
      </w:r>
      <w:r w:rsidR="00D7115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. </w:t>
      </w:r>
      <w:r w:rsidR="004B22F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The main effect of group </w:t>
      </w:r>
      <w:r w:rsidR="000E47A1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F</w:t>
      </w:r>
      <w:r w:rsidR="000E47A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(1,72) = 1.00, </w:t>
      </w:r>
      <w:r w:rsidR="000E47A1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p =</w:t>
      </w:r>
      <w:r w:rsidR="000E47A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.32, </w:t>
      </w:r>
      <w:r w:rsidR="000E47A1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η</w:t>
      </w:r>
      <w:r w:rsidR="000E47A1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bscript"/>
          <w:lang w:val="en-GB"/>
        </w:rPr>
        <w:t>p</w:t>
      </w:r>
      <w:r w:rsidR="000E47A1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perscript"/>
          <w:lang w:val="en-GB"/>
        </w:rPr>
        <w:t>2</w:t>
      </w:r>
      <w:r w:rsidR="000E47A1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 xml:space="preserve"> = </w:t>
      </w:r>
      <w:r w:rsidR="000E47A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01</w:t>
      </w:r>
      <w:r w:rsidR="004B22F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and the </w:t>
      </w:r>
      <w:r w:rsidR="007C4CA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nteraction effect</w:t>
      </w:r>
      <w:r w:rsidR="00AC72E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AC72E2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F</w:t>
      </w:r>
      <w:r w:rsidR="00AC72E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(1,72) = </w:t>
      </w:r>
      <w:r w:rsidR="00B4343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</w:t>
      </w:r>
      <w:r w:rsidR="00AC72E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="00B4343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62</w:t>
      </w:r>
      <w:r w:rsidR="00AC72E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</w:t>
      </w:r>
      <w:r w:rsidR="00AC72E2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p =</w:t>
      </w:r>
      <w:r w:rsidR="00AC72E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.</w:t>
      </w:r>
      <w:r w:rsidR="0063596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43</w:t>
      </w:r>
      <w:r w:rsidR="00AC72E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</w:t>
      </w:r>
      <w:r w:rsidR="00AC72E2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>η</w:t>
      </w:r>
      <w:r w:rsidR="00AC72E2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bscript"/>
          <w:lang w:val="en-GB"/>
        </w:rPr>
        <w:t>p</w:t>
      </w:r>
      <w:r w:rsidR="00AC72E2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vertAlign w:val="superscript"/>
          <w:lang w:val="en-GB"/>
        </w:rPr>
        <w:t>2</w:t>
      </w:r>
      <w:r w:rsidR="00AC72E2" w:rsidRPr="0001312B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 xml:space="preserve"> = </w:t>
      </w:r>
      <w:r w:rsidR="00AC72E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.01 </w:t>
      </w:r>
      <w:r w:rsidR="007C4CA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were statistically not significant. </w:t>
      </w:r>
      <w:r w:rsidR="007F055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That </w:t>
      </w:r>
      <w:r w:rsidR="000F434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s</w:t>
      </w:r>
      <w:r w:rsidR="007F055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</w:t>
      </w:r>
      <w:r w:rsidR="000F434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cross both </w:t>
      </w:r>
      <w:r w:rsidR="00814D1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motions</w:t>
      </w:r>
      <w:r w:rsidR="000F434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the</w:t>
      </w:r>
      <w:r w:rsidR="007F055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groups did not differ in their ability to </w:t>
      </w:r>
      <w:r w:rsidR="000F434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correctly </w:t>
      </w:r>
      <w:r w:rsidR="007F055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recognise facial expressions</w:t>
      </w:r>
      <w:r w:rsidR="004A3C7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of fear and happiness.</w:t>
      </w:r>
      <w:r w:rsidR="000F434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6F309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oreover, the percentage of correctly identified facial expressions for both happiness and fear</w:t>
      </w:r>
      <w:r w:rsidR="00065E5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cross al</w:t>
      </w:r>
      <w:r w:rsidR="00A439D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l</w:t>
      </w:r>
      <w:r w:rsidR="00065E5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intensity levels</w:t>
      </w:r>
      <w:r w:rsidR="006F309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see Table S2)</w:t>
      </w:r>
      <w:r w:rsidR="007F055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065E5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was highly consistent with that reported </w:t>
      </w:r>
      <w:r w:rsidR="00E75BF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by </w:t>
      </w:r>
      <w:sdt>
        <w:sdtPr>
          <w:rPr>
            <w:rFonts w:ascii="Times New Roman" w:hAnsi="Times New Roman" w:cs="Times New Roman"/>
            <w:color w:val="000000" w:themeColor="text1"/>
            <w:sz w:val="22"/>
            <w:szCs w:val="22"/>
            <w:lang w:val="en-GB"/>
          </w:rPr>
          <w:tag w:val="MENDELEY_CITATION_v3_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"/>
          <w:id w:val="25073498"/>
          <w:placeholder>
            <w:docPart w:val="EAC47F574FB84044B306228D8AA9AF51"/>
          </w:placeholder>
        </w:sdtPr>
        <w:sdtEndPr/>
        <w:sdtContent>
          <w:proofErr w:type="spellStart"/>
          <w:r w:rsidR="00065E51" w:rsidRPr="0001312B">
            <w:rPr>
              <w:rFonts w:ascii="Times New Roman" w:hAnsi="Times New Roman" w:cs="Times New Roman"/>
              <w:color w:val="000000" w:themeColor="text1"/>
              <w:sz w:val="22"/>
              <w:szCs w:val="22"/>
              <w:lang w:val="en-GB"/>
            </w:rPr>
            <w:t>Wingenbach</w:t>
          </w:r>
          <w:proofErr w:type="spellEnd"/>
          <w:r w:rsidR="00065E51" w:rsidRPr="0001312B">
            <w:rPr>
              <w:rFonts w:ascii="Times New Roman" w:hAnsi="Times New Roman" w:cs="Times New Roman"/>
              <w:color w:val="000000" w:themeColor="text1"/>
              <w:sz w:val="22"/>
              <w:szCs w:val="22"/>
              <w:lang w:val="en-GB"/>
            </w:rPr>
            <w:t xml:space="preserve"> et al.</w:t>
          </w:r>
          <w:r w:rsidR="00E75BF8" w:rsidRPr="0001312B">
            <w:rPr>
              <w:rFonts w:ascii="Times New Roman" w:hAnsi="Times New Roman" w:cs="Times New Roman"/>
              <w:color w:val="000000" w:themeColor="text1"/>
              <w:sz w:val="22"/>
              <w:szCs w:val="22"/>
              <w:lang w:val="en-GB"/>
            </w:rPr>
            <w:t xml:space="preserve"> (</w:t>
          </w:r>
          <w:r w:rsidR="00065E51" w:rsidRPr="0001312B">
            <w:rPr>
              <w:rFonts w:ascii="Times New Roman" w:hAnsi="Times New Roman" w:cs="Times New Roman"/>
              <w:color w:val="000000" w:themeColor="text1"/>
              <w:sz w:val="22"/>
              <w:szCs w:val="22"/>
              <w:lang w:val="en-GB"/>
            </w:rPr>
            <w:t>2016)</w:t>
          </w:r>
        </w:sdtContent>
      </w:sdt>
      <w:r w:rsidR="000051E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who used the same set of stimuli</w:t>
      </w:r>
      <w:r w:rsidR="00605BF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in a normative group of </w:t>
      </w:r>
      <w:r w:rsidR="00FA42E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young </w:t>
      </w:r>
      <w:r w:rsidR="00605BF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dults. </w:t>
      </w:r>
      <w:r w:rsidR="00065E5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</w:p>
    <w:tbl>
      <w:tblPr>
        <w:tblW w:w="899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2613"/>
        <w:gridCol w:w="1215"/>
        <w:gridCol w:w="2581"/>
        <w:gridCol w:w="2582"/>
      </w:tblGrid>
      <w:tr w:rsidR="0001312B" w:rsidRPr="0001312B" w14:paraId="418A3A4A" w14:textId="77777777" w:rsidTr="00F568F2">
        <w:trPr>
          <w:trHeight w:val="250"/>
        </w:trPr>
        <w:tc>
          <w:tcPr>
            <w:tcW w:w="8991" w:type="dxa"/>
            <w:gridSpan w:val="4"/>
            <w:tcBorders>
              <w:bottom w:val="single" w:sz="4" w:space="0" w:color="auto"/>
              <w:right w:val="nil"/>
            </w:tcBorders>
            <w:shd w:val="clear" w:color="000000" w:fill="FFFFFF"/>
          </w:tcPr>
          <w:p w14:paraId="3D47A0F7" w14:textId="1680A137" w:rsidR="00FC461F" w:rsidRPr="0001312B" w:rsidRDefault="00FC461F" w:rsidP="00F568F2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bookmarkStart w:id="1" w:name="_Toc521858791"/>
            <w:r w:rsidRPr="0001312B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  <w:lang w:val="en-GB"/>
              </w:rPr>
              <w:t>Table S2</w:t>
            </w:r>
            <w:r w:rsidRPr="0001312B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  <w:p w14:paraId="7FF6FE64" w14:textId="10B7482F" w:rsidR="00FC461F" w:rsidRPr="0001312B" w:rsidRDefault="002200AE" w:rsidP="00F568F2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Emotion Recognition Accuracy Score</w:t>
            </w:r>
            <w:r w:rsidR="00955079"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(%)</w:t>
            </w: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 </w:t>
            </w:r>
            <w:r w:rsidR="00881DF3"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 xml:space="preserve">in the maltreated </w:t>
            </w:r>
            <w:r w:rsidR="00FC461F"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GB"/>
              </w:rPr>
              <w:t>(MT; n=42) and non-maltreated group (NMT; n=32)</w:t>
            </w:r>
            <w:bookmarkEnd w:id="1"/>
          </w:p>
        </w:tc>
      </w:tr>
      <w:tr w:rsidR="0001312B" w:rsidRPr="0001312B" w14:paraId="3E578492" w14:textId="77777777" w:rsidTr="00F568F2">
        <w:trPr>
          <w:trHeight w:val="250"/>
        </w:trPr>
        <w:tc>
          <w:tcPr>
            <w:tcW w:w="2613" w:type="dxa"/>
            <w:tcBorders>
              <w:top w:val="single" w:sz="4" w:space="0" w:color="auto"/>
              <w:right w:val="nil"/>
            </w:tcBorders>
            <w:shd w:val="clear" w:color="000000" w:fill="FFFFFF"/>
            <w:hideMark/>
          </w:tcPr>
          <w:p w14:paraId="6EEAFB60" w14:textId="77777777" w:rsidR="00FC461F" w:rsidRPr="0001312B" w:rsidRDefault="00FC461F" w:rsidP="00F568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hideMark/>
          </w:tcPr>
          <w:p w14:paraId="47BA918D" w14:textId="77777777" w:rsidR="00FC461F" w:rsidRPr="0001312B" w:rsidRDefault="00FC461F" w:rsidP="00F568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B6EBBD7" w14:textId="77777777" w:rsidR="00FC461F" w:rsidRPr="0001312B" w:rsidRDefault="00FC461F" w:rsidP="00F568F2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>MT</w:t>
            </w:r>
          </w:p>
        </w:tc>
        <w:tc>
          <w:tcPr>
            <w:tcW w:w="2582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2291D58" w14:textId="77777777" w:rsidR="00FC461F" w:rsidRPr="0001312B" w:rsidRDefault="00FC461F" w:rsidP="00F568F2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>NMT</w:t>
            </w:r>
          </w:p>
        </w:tc>
      </w:tr>
      <w:tr w:rsidR="0001312B" w:rsidRPr="0001312B" w14:paraId="000B3A6C" w14:textId="77777777" w:rsidTr="00F568F2">
        <w:trPr>
          <w:trHeight w:val="250"/>
        </w:trPr>
        <w:tc>
          <w:tcPr>
            <w:tcW w:w="2613" w:type="dxa"/>
            <w:tcBorders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E85B972" w14:textId="77777777" w:rsidR="00FC461F" w:rsidRPr="0001312B" w:rsidRDefault="00FC461F" w:rsidP="00F568F2">
            <w:pPr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i/>
                <w:color w:val="000000" w:themeColor="text1"/>
                <w:sz w:val="22"/>
                <w:szCs w:val="22"/>
                <w:lang w:val="en-GB"/>
              </w:rPr>
              <w:t>Measures</w:t>
            </w:r>
          </w:p>
        </w:tc>
        <w:tc>
          <w:tcPr>
            <w:tcW w:w="1215" w:type="dxa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2B280D2D" w14:textId="77777777" w:rsidR="00FC461F" w:rsidRPr="0001312B" w:rsidRDefault="00FC461F" w:rsidP="00F568F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58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3A8E4B1E" w14:textId="371E05F0" w:rsidR="00FC461F" w:rsidRPr="0001312B" w:rsidRDefault="00876397" w:rsidP="00F568F2">
            <w:p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 xml:space="preserve">Mean </w:t>
            </w:r>
            <w:r w:rsidR="00FC461F" w:rsidRPr="0001312B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Percentage</w:t>
            </w:r>
            <w:r w:rsidRPr="0001312B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 xml:space="preserve"> (SD)</w:t>
            </w:r>
          </w:p>
        </w:tc>
        <w:tc>
          <w:tcPr>
            <w:tcW w:w="258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FE49A95" w14:textId="35AAEFC1" w:rsidR="00FC461F" w:rsidRPr="0001312B" w:rsidRDefault="00876397" w:rsidP="00F568F2">
            <w:pPr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 xml:space="preserve">Mean </w:t>
            </w:r>
            <w:r w:rsidR="00FC461F" w:rsidRPr="0001312B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>Percentage</w:t>
            </w:r>
            <w:r w:rsidR="00955079" w:rsidRPr="0001312B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  <w:lang w:val="en-GB"/>
              </w:rPr>
              <w:t xml:space="preserve"> (SD)</w:t>
            </w:r>
          </w:p>
        </w:tc>
      </w:tr>
      <w:tr w:rsidR="0001312B" w:rsidRPr="0001312B" w14:paraId="6B951768" w14:textId="77777777" w:rsidTr="005F7CC1">
        <w:trPr>
          <w:trHeight w:val="250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14:paraId="4F154924" w14:textId="5D9DFEAC" w:rsidR="00201775" w:rsidRPr="0001312B" w:rsidRDefault="00201775" w:rsidP="002017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t>Overall Fear Accuracy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A3BE85" w14:textId="2ED6AAEC" w:rsidR="00201775" w:rsidRPr="0001312B" w:rsidRDefault="00201775" w:rsidP="002017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57.5 (20.9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AD0E95A" w14:textId="362DCC50" w:rsidR="00201775" w:rsidRPr="0001312B" w:rsidRDefault="00201775" w:rsidP="002017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62.2 (18.0)</w:t>
            </w:r>
          </w:p>
        </w:tc>
      </w:tr>
      <w:tr w:rsidR="0001312B" w:rsidRPr="0001312B" w14:paraId="071577E9" w14:textId="77777777" w:rsidTr="00AD4EC0">
        <w:trPr>
          <w:trHeight w:val="250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AFD868" w14:textId="39245EF1" w:rsidR="00201775" w:rsidRPr="0001312B" w:rsidRDefault="00AD4EC0" w:rsidP="00AD4EC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="00201775" w:rsidRPr="0001312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Low intensity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DEFB6" w14:textId="6776647D" w:rsidR="00201775" w:rsidRPr="0001312B" w:rsidRDefault="00AD4EC0" w:rsidP="00AD4EC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="00920CA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1.1 (25.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20277" w14:textId="5C82579E" w:rsidR="00201775" w:rsidRPr="0001312B" w:rsidRDefault="00AD4EC0" w:rsidP="00AD4EC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="00920CA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6.6 (22.9)</w:t>
            </w:r>
          </w:p>
        </w:tc>
      </w:tr>
      <w:tr w:rsidR="0001312B" w:rsidRPr="0001312B" w14:paraId="01BBE775" w14:textId="77777777" w:rsidTr="00AD4EC0">
        <w:trPr>
          <w:trHeight w:val="250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5CF9A" w14:textId="11EF8788" w:rsidR="00201775" w:rsidRPr="0001312B" w:rsidRDefault="00AD4EC0" w:rsidP="00AD4EC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="00201775" w:rsidRPr="0001312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Medium intensity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1A3C5C" w14:textId="10A16A4D" w:rsidR="00201775" w:rsidRPr="0001312B" w:rsidRDefault="00AD4EC0" w:rsidP="00AD4EC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="00920CA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58.0 (24.4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8A611A" w14:textId="005C8DDB" w:rsidR="00201775" w:rsidRPr="0001312B" w:rsidRDefault="00AD4EC0" w:rsidP="00AD4EC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="00920CA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0.0 (20.8)</w:t>
            </w:r>
          </w:p>
        </w:tc>
      </w:tr>
      <w:tr w:rsidR="0001312B" w:rsidRPr="0001312B" w14:paraId="03B73D04" w14:textId="77777777" w:rsidTr="00AD4EC0">
        <w:trPr>
          <w:trHeight w:val="250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AB3225" w14:textId="140BD891" w:rsidR="00201775" w:rsidRPr="0001312B" w:rsidRDefault="00AD4EC0" w:rsidP="00AD4EC0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      </w:t>
            </w:r>
            <w:r w:rsidR="00201775" w:rsidRPr="0001312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>High intensity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AF8996" w14:textId="61E2A5DC" w:rsidR="00201775" w:rsidRPr="0001312B" w:rsidRDefault="00AD4EC0" w:rsidP="00AD4EC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="00920CA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3.7 (22.5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E2FAA" w14:textId="2FE8FEAB" w:rsidR="00201775" w:rsidRPr="0001312B" w:rsidRDefault="00AD4EC0" w:rsidP="00AD4EC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="00920CA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0.5 (21.6)</w:t>
            </w:r>
          </w:p>
        </w:tc>
      </w:tr>
      <w:tr w:rsidR="0001312B" w:rsidRPr="0001312B" w14:paraId="3CEC41FF" w14:textId="77777777" w:rsidTr="00F568F2">
        <w:trPr>
          <w:trHeight w:val="250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14:paraId="27AC7509" w14:textId="528A6DEA" w:rsidR="00201775" w:rsidRPr="0001312B" w:rsidRDefault="00201775" w:rsidP="00201775">
            <w:pPr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  <w:lang w:val="en-GB"/>
              </w:rPr>
              <w:lastRenderedPageBreak/>
              <w:t>Overall Happiness Accuracy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E1295AE" w14:textId="2995BB19" w:rsidR="00201775" w:rsidRPr="0001312B" w:rsidRDefault="00920CA8" w:rsidP="002017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0.1 (10.8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050060" w14:textId="75F3EE80" w:rsidR="00201775" w:rsidRPr="0001312B" w:rsidRDefault="00920CA8" w:rsidP="0020177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GB"/>
              </w:rPr>
              <w:t>90.8 (10.4)</w:t>
            </w:r>
          </w:p>
        </w:tc>
      </w:tr>
      <w:tr w:rsidR="0001312B" w:rsidRPr="0001312B" w14:paraId="15A4A884" w14:textId="77777777" w:rsidTr="00F568F2">
        <w:trPr>
          <w:trHeight w:val="250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14:paraId="4EACB0FF" w14:textId="31FFB73A" w:rsidR="00201775" w:rsidRPr="0001312B" w:rsidRDefault="00201775" w:rsidP="0020177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      Low intensity 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0F0CEA" w14:textId="0837B1C2" w:rsidR="00201775" w:rsidRPr="0001312B" w:rsidRDefault="00AD4EC0" w:rsidP="0020177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="00920CA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79.7 (20.6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66F4487" w14:textId="1E6AC3AF" w:rsidR="00201775" w:rsidRPr="0001312B" w:rsidRDefault="00AD4EC0" w:rsidP="0020177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="00920CA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84.9 (19.4)</w:t>
            </w:r>
          </w:p>
        </w:tc>
      </w:tr>
      <w:tr w:rsidR="0001312B" w:rsidRPr="0001312B" w14:paraId="7EB5A143" w14:textId="77777777" w:rsidTr="00F568F2">
        <w:trPr>
          <w:trHeight w:val="250"/>
        </w:trPr>
        <w:tc>
          <w:tcPr>
            <w:tcW w:w="3828" w:type="dxa"/>
            <w:gridSpan w:val="2"/>
            <w:tcBorders>
              <w:top w:val="nil"/>
              <w:bottom w:val="nil"/>
              <w:right w:val="nil"/>
            </w:tcBorders>
            <w:shd w:val="clear" w:color="000000" w:fill="FFFFFF"/>
            <w:noWrap/>
          </w:tcPr>
          <w:p w14:paraId="7662B56C" w14:textId="3A2508D5" w:rsidR="00201775" w:rsidRPr="0001312B" w:rsidRDefault="00201775" w:rsidP="0020177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      Medium intensity 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3D6DA1C" w14:textId="429098D1" w:rsidR="00201775" w:rsidRPr="0001312B" w:rsidRDefault="00AD4EC0" w:rsidP="0020177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="00920CA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3.6 (12.5)</w:t>
            </w:r>
          </w:p>
        </w:tc>
        <w:tc>
          <w:tcPr>
            <w:tcW w:w="25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7A30FA" w14:textId="683F7A67" w:rsidR="00201775" w:rsidRPr="0001312B" w:rsidRDefault="00AD4EC0" w:rsidP="0020177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="00920CA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3.8 (10.4)</w:t>
            </w:r>
          </w:p>
        </w:tc>
      </w:tr>
      <w:tr w:rsidR="0001312B" w:rsidRPr="0001312B" w14:paraId="2683CDCD" w14:textId="77777777" w:rsidTr="00F568F2">
        <w:trPr>
          <w:trHeight w:val="250"/>
        </w:trPr>
        <w:tc>
          <w:tcPr>
            <w:tcW w:w="3828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68E18FA4" w14:textId="39D0A846" w:rsidR="00201775" w:rsidRPr="0001312B" w:rsidRDefault="00201775" w:rsidP="00201775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perscript"/>
                <w:lang w:val="en-GB"/>
              </w:rPr>
            </w:pPr>
            <w:r w:rsidRPr="0001312B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GB"/>
              </w:rPr>
              <w:t xml:space="preserve">       High intensity 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30506F8E" w14:textId="5AA604E7" w:rsidR="00201775" w:rsidRPr="0001312B" w:rsidRDefault="00AD4EC0" w:rsidP="0020177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="00920CA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7.1 (5.9</w:t>
            </w:r>
          </w:p>
        </w:tc>
        <w:tc>
          <w:tcPr>
            <w:tcW w:w="2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18D4606C" w14:textId="67D89D46" w:rsidR="00201775" w:rsidRPr="0001312B" w:rsidRDefault="00AD4EC0" w:rsidP="00201775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   </w:t>
            </w:r>
            <w:r w:rsidR="00920CA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93.9 (9.4)</w:t>
            </w:r>
          </w:p>
        </w:tc>
      </w:tr>
      <w:tr w:rsidR="0001312B" w:rsidRPr="0001312B" w14:paraId="002BB2DA" w14:textId="77777777" w:rsidTr="00F568F2">
        <w:trPr>
          <w:trHeight w:val="250"/>
        </w:trPr>
        <w:tc>
          <w:tcPr>
            <w:tcW w:w="8991" w:type="dxa"/>
            <w:gridSpan w:val="4"/>
            <w:tcBorders>
              <w:top w:val="single" w:sz="4" w:space="0" w:color="auto"/>
              <w:right w:val="nil"/>
            </w:tcBorders>
            <w:shd w:val="clear" w:color="000000" w:fill="FFFFFF"/>
            <w:noWrap/>
          </w:tcPr>
          <w:p w14:paraId="5574E2C0" w14:textId="4A3D6B02" w:rsidR="00201775" w:rsidRPr="0001312B" w:rsidRDefault="00201775" w:rsidP="0049765E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GB"/>
              </w:rPr>
              <w:t xml:space="preserve">* p 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&lt; .05</w:t>
            </w:r>
          </w:p>
        </w:tc>
      </w:tr>
    </w:tbl>
    <w:p w14:paraId="1DBDE676" w14:textId="2AD1C3D8" w:rsidR="00AC70B8" w:rsidRPr="0001312B" w:rsidRDefault="004F2690" w:rsidP="00F5649D">
      <w:pPr>
        <w:spacing w:after="240"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Childhood </w:t>
      </w:r>
      <w:r w:rsidR="00222BE4"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M</w:t>
      </w: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altreatment, </w:t>
      </w:r>
      <w:r w:rsidR="00222BE4"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</w:t>
      </w: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ocial </w:t>
      </w:r>
      <w:r w:rsidR="00222BE4"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S</w:t>
      </w: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upport, and </w:t>
      </w:r>
      <w:r w:rsidR="00222BE4"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P</w:t>
      </w: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erceived </w:t>
      </w:r>
      <w:r w:rsidR="00222BE4"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E</w:t>
      </w: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 xml:space="preserve">motional </w:t>
      </w:r>
      <w:r w:rsidR="00222BE4"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I</w:t>
      </w: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ntensity</w:t>
      </w:r>
    </w:p>
    <w:tbl>
      <w:tblPr>
        <w:tblStyle w:val="TableGrid"/>
        <w:tblW w:w="8855" w:type="dxa"/>
        <w:tblLayout w:type="fixed"/>
        <w:tblLook w:val="04A0" w:firstRow="1" w:lastRow="0" w:firstColumn="1" w:lastColumn="0" w:noHBand="0" w:noVBand="1"/>
      </w:tblPr>
      <w:tblGrid>
        <w:gridCol w:w="5271"/>
        <w:gridCol w:w="1680"/>
        <w:gridCol w:w="1078"/>
        <w:gridCol w:w="826"/>
      </w:tblGrid>
      <w:tr w:rsidR="0001312B" w:rsidRPr="0001312B" w14:paraId="00ED2075" w14:textId="77777777" w:rsidTr="00CD240C">
        <w:trPr>
          <w:cantSplit/>
          <w:trHeight w:hRule="exact" w:val="1108"/>
        </w:trPr>
        <w:tc>
          <w:tcPr>
            <w:tcW w:w="88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3F0F11" w14:textId="77777777" w:rsidR="00AC70B8" w:rsidRPr="0001312B" w:rsidRDefault="00AC70B8" w:rsidP="00EE40B0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312B">
              <w:rPr>
                <w:b/>
                <w:bCs/>
                <w:color w:val="000000" w:themeColor="text1"/>
                <w:sz w:val="20"/>
                <w:szCs w:val="20"/>
              </w:rPr>
              <w:t>Table S3.</w:t>
            </w:r>
            <w:r w:rsidRPr="0001312B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2331BC9E" w14:textId="02C89524" w:rsidR="00AC70B8" w:rsidRPr="0001312B" w:rsidRDefault="00CB45FB" w:rsidP="00EE40B0">
            <w:pPr>
              <w:pStyle w:val="NormalWeb"/>
              <w:spacing w:before="0" w:beforeAutospacing="0" w:after="0" w:afterAutospacing="0" w:line="360" w:lineRule="auto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01312B">
              <w:rPr>
                <w:i/>
                <w:iCs/>
                <w:color w:val="000000" w:themeColor="text1"/>
                <w:sz w:val="21"/>
                <w:szCs w:val="21"/>
              </w:rPr>
              <w:t xml:space="preserve">Cross-sectional moderation model </w:t>
            </w:r>
            <w:r w:rsidR="00C56030" w:rsidRPr="0001312B">
              <w:rPr>
                <w:i/>
                <w:iCs/>
                <w:color w:val="000000" w:themeColor="text1"/>
                <w:sz w:val="21"/>
                <w:szCs w:val="21"/>
              </w:rPr>
              <w:t>with</w:t>
            </w:r>
            <w:r w:rsidR="00A15397" w:rsidRPr="0001312B">
              <w:rPr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="0097029D" w:rsidRPr="0001312B">
              <w:rPr>
                <w:i/>
                <w:iCs/>
                <w:color w:val="000000" w:themeColor="text1"/>
                <w:sz w:val="21"/>
                <w:szCs w:val="21"/>
              </w:rPr>
              <w:t xml:space="preserve">emotional intensity scores </w:t>
            </w:r>
            <w:r w:rsidR="004465EA" w:rsidRPr="0001312B">
              <w:rPr>
                <w:i/>
                <w:iCs/>
                <w:color w:val="000000" w:themeColor="text1"/>
                <w:sz w:val="21"/>
                <w:szCs w:val="21"/>
              </w:rPr>
              <w:t>of</w:t>
            </w:r>
            <w:r w:rsidR="0097029D" w:rsidRPr="0001312B">
              <w:rPr>
                <w:i/>
                <w:iCs/>
                <w:color w:val="000000" w:themeColor="text1"/>
                <w:sz w:val="21"/>
                <w:szCs w:val="21"/>
              </w:rPr>
              <w:t xml:space="preserve"> happy </w:t>
            </w:r>
            <w:r w:rsidR="006A5B9D" w:rsidRPr="0001312B">
              <w:rPr>
                <w:i/>
                <w:iCs/>
                <w:color w:val="000000" w:themeColor="text1"/>
                <w:sz w:val="21"/>
                <w:szCs w:val="21"/>
              </w:rPr>
              <w:t>faces</w:t>
            </w:r>
            <w:r w:rsidR="00C56030" w:rsidRPr="0001312B">
              <w:rPr>
                <w:i/>
                <w:iCs/>
                <w:color w:val="000000" w:themeColor="text1"/>
                <w:sz w:val="21"/>
                <w:szCs w:val="21"/>
              </w:rPr>
              <w:t xml:space="preserve"> as the outcome variable.</w:t>
            </w:r>
          </w:p>
          <w:p w14:paraId="461DD124" w14:textId="77777777" w:rsidR="00AC70B8" w:rsidRPr="0001312B" w:rsidRDefault="00AC70B8" w:rsidP="00F568F2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312B" w:rsidRPr="0001312B" w14:paraId="4402B30F" w14:textId="77777777" w:rsidTr="00CD240C">
        <w:trPr>
          <w:cantSplit/>
          <w:trHeight w:hRule="exact" w:val="376"/>
        </w:trPr>
        <w:tc>
          <w:tcPr>
            <w:tcW w:w="527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02DBD5" w14:textId="77777777" w:rsidR="00AC70B8" w:rsidRPr="0001312B" w:rsidRDefault="00AC70B8" w:rsidP="00F568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dictor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B83E1E" w14:textId="77777777" w:rsidR="00AC70B8" w:rsidRPr="0001312B" w:rsidRDefault="00AC70B8" w:rsidP="00F568F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tandardised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or </w:t>
            </w: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’</w:t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33CBAB" w14:textId="654D6E5F" w:rsidR="00AC70B8" w:rsidRPr="0001312B" w:rsidRDefault="00AC70B8" w:rsidP="00F568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 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193B3F" w14:textId="77777777" w:rsidR="00AC70B8" w:rsidRPr="0001312B" w:rsidRDefault="00AC70B8" w:rsidP="00F568F2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01312B" w:rsidRPr="0001312B" w14:paraId="1F253BAE" w14:textId="77777777" w:rsidTr="00CD240C">
        <w:trPr>
          <w:cantSplit/>
          <w:trHeight w:hRule="exact" w:val="486"/>
        </w:trPr>
        <w:tc>
          <w:tcPr>
            <w:tcW w:w="52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9C11C1" w14:textId="77777777" w:rsidR="00AC70B8" w:rsidRPr="0001312B" w:rsidRDefault="00AC70B8" w:rsidP="00F568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altreatment status 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1E1A5" w14:textId="2C020E26" w:rsidR="00AC70B8" w:rsidRPr="0001312B" w:rsidRDefault="00AC70B8" w:rsidP="00F568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2873CB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A4A2F" w14:textId="6A76EBFE" w:rsidR="00AC70B8" w:rsidRPr="0001312B" w:rsidRDefault="00EA518C" w:rsidP="00F568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CE5B5" w14:textId="54C13BBA" w:rsidR="00AC70B8" w:rsidRPr="0001312B" w:rsidRDefault="00AC70B8" w:rsidP="00F568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E361CF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</w:tr>
      <w:tr w:rsidR="0001312B" w:rsidRPr="0001312B" w14:paraId="679D458A" w14:textId="77777777" w:rsidTr="00CD240C">
        <w:trPr>
          <w:cantSplit/>
          <w:trHeight w:hRule="exact" w:val="486"/>
        </w:trPr>
        <w:tc>
          <w:tcPr>
            <w:tcW w:w="5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3D7A" w14:textId="465CE59A" w:rsidR="00AC70B8" w:rsidRPr="0001312B" w:rsidRDefault="00BB5617" w:rsidP="00F568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SSS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66529" w14:textId="66927CC6" w:rsidR="00AC70B8" w:rsidRPr="0001312B" w:rsidRDefault="00C658F2" w:rsidP="00F568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C70B8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3A8D8" w14:textId="06EBAEDD" w:rsidR="00AC70B8" w:rsidRPr="0001312B" w:rsidRDefault="00AE02CA" w:rsidP="00F568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C70B8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1CDE" w14:textId="733B3E30" w:rsidR="00AC70B8" w:rsidRPr="0001312B" w:rsidRDefault="00AC70B8" w:rsidP="00F568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658F2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9</w:t>
            </w:r>
          </w:p>
        </w:tc>
      </w:tr>
      <w:tr w:rsidR="0001312B" w:rsidRPr="0001312B" w14:paraId="004676E8" w14:textId="77777777" w:rsidTr="00CD240C">
        <w:trPr>
          <w:cantSplit/>
          <w:trHeight w:hRule="exact" w:val="486"/>
        </w:trPr>
        <w:tc>
          <w:tcPr>
            <w:tcW w:w="5271" w:type="dxa"/>
            <w:tcBorders>
              <w:top w:val="nil"/>
              <w:left w:val="nil"/>
              <w:right w:val="nil"/>
            </w:tcBorders>
            <w:vAlign w:val="center"/>
          </w:tcPr>
          <w:p w14:paraId="1781B79F" w14:textId="78A67B28" w:rsidR="00AC70B8" w:rsidRPr="0001312B" w:rsidRDefault="00AC70B8" w:rsidP="00F568F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treatment status</w:t>
            </w:r>
            <w:r w:rsidR="0035452E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x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C6011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SS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*</w:t>
            </w:r>
            <w:r w:rsidR="006F25D8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80" w:type="dxa"/>
            <w:tcBorders>
              <w:top w:val="nil"/>
              <w:left w:val="nil"/>
              <w:right w:val="nil"/>
            </w:tcBorders>
            <w:vAlign w:val="center"/>
          </w:tcPr>
          <w:p w14:paraId="666E053C" w14:textId="029D2791" w:rsidR="00AC70B8" w:rsidRPr="0001312B" w:rsidRDefault="00AC70B8" w:rsidP="00F568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B71D72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078" w:type="dxa"/>
            <w:tcBorders>
              <w:top w:val="nil"/>
              <w:left w:val="nil"/>
              <w:right w:val="nil"/>
            </w:tcBorders>
            <w:vAlign w:val="center"/>
          </w:tcPr>
          <w:p w14:paraId="25CBAAA9" w14:textId="7B84A814" w:rsidR="00AC70B8" w:rsidRPr="0001312B" w:rsidRDefault="00EA518C" w:rsidP="00F568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4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vAlign w:val="center"/>
          </w:tcPr>
          <w:p w14:paraId="115EE366" w14:textId="0DC298B7" w:rsidR="00AC70B8" w:rsidRPr="0001312B" w:rsidRDefault="00CE6CD3" w:rsidP="00F568F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.01</w:t>
            </w:r>
          </w:p>
        </w:tc>
      </w:tr>
      <w:tr w:rsidR="00AC70B8" w:rsidRPr="0001312B" w14:paraId="4D4947BC" w14:textId="77777777" w:rsidTr="004327C0">
        <w:trPr>
          <w:cantSplit/>
          <w:trHeight w:hRule="exact" w:val="2009"/>
        </w:trPr>
        <w:tc>
          <w:tcPr>
            <w:tcW w:w="8855" w:type="dxa"/>
            <w:gridSpan w:val="4"/>
            <w:tcBorders>
              <w:left w:val="nil"/>
              <w:bottom w:val="nil"/>
              <w:right w:val="nil"/>
            </w:tcBorders>
          </w:tcPr>
          <w:p w14:paraId="412A9887" w14:textId="3F57F461" w:rsidR="00C122B8" w:rsidRPr="0001312B" w:rsidRDefault="007A0632" w:rsidP="00F568F2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** </w:t>
            </w:r>
            <w:r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=</w:t>
            </w:r>
            <w:r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p 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.01.</w:t>
            </w:r>
          </w:p>
          <w:p w14:paraId="2A4C5443" w14:textId="32AE439D" w:rsidR="00AC70B8" w:rsidRPr="0001312B" w:rsidRDefault="00C122B8" w:rsidP="0011271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Note:</w:t>
            </w:r>
            <w:r w:rsidR="00036C62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6B0BC5"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Outcome</w:t>
            </w:r>
            <w:r w:rsidR="00AC70B8"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variable = </w:t>
            </w:r>
            <w:r w:rsidR="00654169"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ean perceived emotional intensity score for happy faces</w:t>
            </w:r>
            <w:r w:rsidR="00AC70B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. </w:t>
            </w:r>
            <w:r w:rsidR="006B0BC5" w:rsidRPr="000131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Model summary:</w:t>
            </w:r>
            <w:r w:rsidR="00AC70B8" w:rsidRPr="000131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AC70B8"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R</w:t>
            </w:r>
            <w:r w:rsidR="00AC70B8"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="00AC70B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="00AC70B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.</w:t>
            </w:r>
            <w:r w:rsidR="00753417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AC70B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AC70B8"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</w:t>
            </w:r>
            <w:r w:rsidR="00AC70B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,</w:t>
            </w:r>
            <w:r w:rsidR="00753417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  <w:r w:rsidR="00AC70B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) = </w:t>
            </w:r>
            <w:r w:rsidR="00753417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 w:rsidR="00AC70B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753417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 w:rsidR="00AC70B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, </w:t>
            </w:r>
            <w:r w:rsidR="00753417"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753417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.01</w:t>
            </w:r>
            <w:r w:rsidR="00AC70B8" w:rsidRPr="000131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. </w:t>
            </w:r>
            <w:r w:rsidR="00F228A0" w:rsidRPr="000131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The</w:t>
            </w:r>
            <w:r w:rsidR="00AC70B8" w:rsidRPr="000131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addition of</w:t>
            </w:r>
            <w:r w:rsidR="00BA6C52" w:rsidRPr="000131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the</w:t>
            </w:r>
            <w:r w:rsidR="00AC70B8" w:rsidRPr="000131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interaction term</w:t>
            </w:r>
            <w:r w:rsidR="00F228A0" w:rsidRPr="000131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significantly increase</w:t>
            </w:r>
            <w:r w:rsidR="00C63F0A" w:rsidRPr="000131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d</w:t>
            </w:r>
            <w:r w:rsidR="00F228A0" w:rsidRPr="000131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the variance explained by the model </w:t>
            </w:r>
            <w:r w:rsidR="00F228A0" w:rsidRPr="0001312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R</w:t>
            </w:r>
            <w:r w:rsidR="00F228A0" w:rsidRPr="0001312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vertAlign w:val="superscript"/>
                <w:lang w:eastAsia="en-GB"/>
              </w:rPr>
              <w:t>2</w:t>
            </w:r>
            <w:r w:rsidR="00F228A0" w:rsidRPr="0001312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-change</w:t>
            </w:r>
            <w:r w:rsidR="00F228A0" w:rsidRPr="000131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= .09, </w:t>
            </w:r>
            <w:r w:rsidR="00F228A0"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F</w:t>
            </w:r>
            <w:r w:rsidR="00F228A0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,67) = 8.63,</w:t>
            </w:r>
            <w:r w:rsidR="00F228A0" w:rsidRPr="000131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F228A0"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  <w:r w:rsidR="00F228A0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&lt; .01</w:t>
            </w:r>
            <w:r w:rsidR="00AC70B8" w:rsidRPr="000131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AC70B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Regression coefficients are expressed as standardi</w:t>
            </w:r>
            <w:r w:rsidR="003D7DF7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="00AC70B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d Beta for continuous independent variables and </w:t>
            </w:r>
            <w:r w:rsidR="00AC70B8"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d’ </w:t>
            </w:r>
            <w:r w:rsidR="00AC70B8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for categorical independent variables. </w:t>
            </w:r>
            <w:r w:rsidR="00445A90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 heteroscedasticity consistent</w:t>
            </w:r>
            <w:r w:rsidR="00B76D27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Huber-White</w:t>
            </w:r>
            <w:r w:rsidR="00445A90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tandard error and covariance matrix estimator </w:t>
            </w:r>
            <w:r w:rsidR="00C63F0A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re</w:t>
            </w:r>
            <w:r w:rsidR="00445A90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used</w:t>
            </w:r>
            <w:r w:rsidR="00F318A1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nd </w:t>
            </w:r>
            <w:r w:rsidR="00112711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gnificance threshold is measured using bootstrapping (n=5000, CI = 95%)</w:t>
            </w:r>
            <w:r w:rsidR="00B76D27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C56030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112711"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n</w:t>
            </w:r>
            <w:r w:rsidR="00C56030"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C56030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= 71 (MT = 40; NMT = 31).</w:t>
            </w:r>
            <w:r w:rsidR="00112711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AC70B8"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bbreviations: </w:t>
            </w:r>
            <w:r w:rsidR="00BB5617"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ASSS</w:t>
            </w:r>
            <w:r w:rsidR="00AC70B8"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=</w:t>
            </w:r>
            <w:r w:rsidR="00AC70B8"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FC2C07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 and Adolescent Social Support Scale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Frequency Score for the child-reported ‘close friend’ subscale; </w:t>
            </w:r>
            <w:r w:rsidR="00FC2C07"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MT = </w:t>
            </w:r>
            <w:r w:rsidR="00531AAE"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m</w:t>
            </w:r>
            <w:r w:rsidR="00FC2C07"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altreated group; NMT = </w:t>
            </w:r>
            <w:r w:rsidR="00531AAE"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non-maltreated</w:t>
            </w:r>
            <w:r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 group.</w:t>
            </w:r>
          </w:p>
        </w:tc>
      </w:tr>
    </w:tbl>
    <w:p w14:paraId="22626FF7" w14:textId="30C50D44" w:rsidR="002565ED" w:rsidRPr="0001312B" w:rsidRDefault="002565ED" w:rsidP="003657B1">
      <w:pPr>
        <w:spacing w:after="240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tbl>
      <w:tblPr>
        <w:tblStyle w:val="TableGrid"/>
        <w:tblW w:w="8855" w:type="dxa"/>
        <w:tblLayout w:type="fixed"/>
        <w:tblLook w:val="04A0" w:firstRow="1" w:lastRow="0" w:firstColumn="1" w:lastColumn="0" w:noHBand="0" w:noVBand="1"/>
      </w:tblPr>
      <w:tblGrid>
        <w:gridCol w:w="3969"/>
        <w:gridCol w:w="2410"/>
        <w:gridCol w:w="1650"/>
        <w:gridCol w:w="826"/>
      </w:tblGrid>
      <w:tr w:rsidR="0001312B" w:rsidRPr="0001312B" w14:paraId="58EAA229" w14:textId="77777777" w:rsidTr="00286408">
        <w:trPr>
          <w:cantSplit/>
          <w:trHeight w:hRule="exact" w:val="1111"/>
        </w:trPr>
        <w:tc>
          <w:tcPr>
            <w:tcW w:w="88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92844B" w14:textId="3ED7051F" w:rsidR="00740C0B" w:rsidRPr="0001312B" w:rsidRDefault="00740C0B" w:rsidP="00286408">
            <w:pPr>
              <w:pStyle w:val="NormalWeb"/>
              <w:spacing w:before="0" w:beforeAutospacing="0" w:after="0" w:afterAutospacing="0"/>
              <w:rPr>
                <w:color w:val="000000" w:themeColor="text1"/>
                <w:sz w:val="20"/>
                <w:szCs w:val="20"/>
              </w:rPr>
            </w:pPr>
            <w:r w:rsidRPr="0001312B">
              <w:rPr>
                <w:b/>
                <w:bCs/>
                <w:color w:val="000000" w:themeColor="text1"/>
                <w:sz w:val="20"/>
                <w:szCs w:val="20"/>
              </w:rPr>
              <w:t>Table S4.</w:t>
            </w:r>
            <w:r w:rsidRPr="0001312B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8E9EADE" w14:textId="3C58F6EE" w:rsidR="00740C0B" w:rsidRPr="0001312B" w:rsidRDefault="006776C0" w:rsidP="00286408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01312B">
              <w:rPr>
                <w:i/>
                <w:iCs/>
                <w:color w:val="000000" w:themeColor="text1"/>
                <w:sz w:val="22"/>
                <w:szCs w:val="22"/>
              </w:rPr>
              <w:t xml:space="preserve">Effects </w:t>
            </w:r>
            <w:r w:rsidR="00CF731A" w:rsidRPr="0001312B">
              <w:rPr>
                <w:i/>
                <w:iCs/>
                <w:color w:val="000000" w:themeColor="text1"/>
                <w:sz w:val="22"/>
                <w:szCs w:val="22"/>
              </w:rPr>
              <w:t>at different value</w:t>
            </w:r>
            <w:r w:rsidR="005978EF" w:rsidRPr="0001312B">
              <w:rPr>
                <w:i/>
                <w:iCs/>
                <w:color w:val="000000" w:themeColor="text1"/>
                <w:sz w:val="22"/>
                <w:szCs w:val="22"/>
              </w:rPr>
              <w:t>s</w:t>
            </w:r>
            <w:r w:rsidR="00CF731A" w:rsidRPr="0001312B">
              <w:rPr>
                <w:i/>
                <w:iCs/>
                <w:color w:val="000000" w:themeColor="text1"/>
                <w:sz w:val="22"/>
                <w:szCs w:val="22"/>
              </w:rPr>
              <w:t xml:space="preserve"> of the moderator (CASSS) on</w:t>
            </w:r>
            <w:r w:rsidRPr="0001312B">
              <w:rPr>
                <w:i/>
                <w:iCs/>
                <w:color w:val="000000" w:themeColor="text1"/>
                <w:sz w:val="22"/>
                <w:szCs w:val="22"/>
              </w:rPr>
              <w:t xml:space="preserve"> the</w:t>
            </w:r>
            <w:r w:rsidR="005978EF" w:rsidRPr="0001312B">
              <w:rPr>
                <w:i/>
                <w:iCs/>
                <w:color w:val="000000" w:themeColor="text1"/>
                <w:sz w:val="22"/>
                <w:szCs w:val="22"/>
              </w:rPr>
              <w:t xml:space="preserve"> association between the</w:t>
            </w:r>
            <w:r w:rsidR="009608A4" w:rsidRPr="0001312B">
              <w:rPr>
                <w:i/>
                <w:iCs/>
                <w:color w:val="000000" w:themeColor="text1"/>
                <w:sz w:val="22"/>
                <w:szCs w:val="22"/>
              </w:rPr>
              <w:t xml:space="preserve"> independent variable (maltreatment status)</w:t>
            </w:r>
            <w:r w:rsidR="003A177D" w:rsidRPr="0001312B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5978EF" w:rsidRPr="0001312B">
              <w:rPr>
                <w:i/>
                <w:iCs/>
                <w:color w:val="000000" w:themeColor="text1"/>
                <w:sz w:val="22"/>
                <w:szCs w:val="22"/>
              </w:rPr>
              <w:t>and</w:t>
            </w:r>
            <w:r w:rsidR="003A177D" w:rsidRPr="0001312B">
              <w:rPr>
                <w:i/>
                <w:iCs/>
                <w:color w:val="000000" w:themeColor="text1"/>
                <w:sz w:val="22"/>
                <w:szCs w:val="22"/>
              </w:rPr>
              <w:t xml:space="preserve"> the dependent variable (</w:t>
            </w:r>
            <w:r w:rsidR="00DC1002" w:rsidRPr="0001312B">
              <w:rPr>
                <w:i/>
                <w:iCs/>
                <w:color w:val="000000" w:themeColor="text1"/>
                <w:sz w:val="22"/>
                <w:szCs w:val="22"/>
              </w:rPr>
              <w:t>m</w:t>
            </w:r>
            <w:r w:rsidR="003A177D" w:rsidRPr="0001312B">
              <w:rPr>
                <w:i/>
                <w:iCs/>
                <w:color w:val="000000" w:themeColor="text1"/>
                <w:sz w:val="22"/>
                <w:szCs w:val="22"/>
              </w:rPr>
              <w:t>ean perceived emotional intensity</w:t>
            </w:r>
            <w:r w:rsidR="005978EF" w:rsidRPr="0001312B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="003A177D" w:rsidRPr="0001312B">
              <w:rPr>
                <w:i/>
                <w:iCs/>
                <w:color w:val="000000" w:themeColor="text1"/>
                <w:sz w:val="22"/>
                <w:szCs w:val="22"/>
              </w:rPr>
              <w:t>score for happy faces)</w:t>
            </w:r>
          </w:p>
          <w:p w14:paraId="50E41446" w14:textId="77777777" w:rsidR="00740C0B" w:rsidRPr="0001312B" w:rsidRDefault="00740C0B" w:rsidP="00FA4A3C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312B" w:rsidRPr="0001312B" w14:paraId="0B3A6B48" w14:textId="77777777" w:rsidTr="003F605B">
        <w:trPr>
          <w:cantSplit/>
          <w:trHeight w:hRule="exact" w:val="800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5BEBD7" w14:textId="38AFF7BD" w:rsidR="00740C0B" w:rsidRPr="0001312B" w:rsidRDefault="00F520B9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S</w:t>
            </w:r>
            <w:r w:rsidR="003A177D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</w:t>
            </w:r>
            <w:r w:rsidR="0032431F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andardised 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</w:t>
            </w:r>
            <w:r w:rsidR="0032431F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ues (16</w:t>
            </w:r>
            <w:r w:rsidR="0032431F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="0032431F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50</w:t>
            </w:r>
            <w:r w:rsidR="0032431F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="0032431F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84</w:t>
            </w:r>
            <w:r w:rsidR="0032431F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="0032431F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ile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374FE" w14:textId="6EEF60BA" w:rsidR="00740C0B" w:rsidRPr="0001312B" w:rsidRDefault="001C2F4F" w:rsidP="003F60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</w:t>
            </w: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740C0B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tandardised</w:t>
            </w:r>
            <w:r w:rsidR="00740C0B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5BFE9A" w14:textId="3E0F4886" w:rsidR="00740C0B" w:rsidRPr="0001312B" w:rsidRDefault="00740C0B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433AFB" w14:textId="77777777" w:rsidR="00740C0B" w:rsidRPr="0001312B" w:rsidRDefault="00740C0B" w:rsidP="003F605B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01312B" w:rsidRPr="0001312B" w14:paraId="1210C1C7" w14:textId="77777777" w:rsidTr="003F605B">
        <w:trPr>
          <w:cantSplit/>
          <w:trHeight w:hRule="exact" w:val="486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25032" w14:textId="527983C1" w:rsidR="00740C0B" w:rsidRPr="0001312B" w:rsidRDefault="00F520B9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A2A3E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3B657E" w14:textId="38DF1C26" w:rsidR="00740C0B" w:rsidRPr="0001312B" w:rsidRDefault="00732753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40C0B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17467" w14:textId="1EE0468C" w:rsidR="00740C0B" w:rsidRPr="0001312B" w:rsidRDefault="00C6261F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7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CB8741" w14:textId="2B013143" w:rsidR="00740C0B" w:rsidRPr="0001312B" w:rsidRDefault="00740C0B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6261F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</w:tr>
      <w:tr w:rsidR="0001312B" w:rsidRPr="0001312B" w14:paraId="63E0C949" w14:textId="77777777" w:rsidTr="003F605B">
        <w:trPr>
          <w:cantSplit/>
          <w:trHeight w:hRule="exact" w:val="48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97C2" w14:textId="2C1D446A" w:rsidR="00740C0B" w:rsidRPr="0001312B" w:rsidRDefault="004C3C2E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8A2A3E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8A440" w14:textId="79D66135" w:rsidR="00740C0B" w:rsidRPr="0001312B" w:rsidRDefault="00740C0B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32753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="00792CF3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FC9F" w14:textId="7CB4E32A" w:rsidR="00740C0B" w:rsidRPr="0001312B" w:rsidRDefault="00AB7C66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40C0B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43A4" w14:textId="7C58D629" w:rsidR="00740C0B" w:rsidRPr="0001312B" w:rsidRDefault="00740C0B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6261F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</w:tr>
      <w:tr w:rsidR="0001312B" w:rsidRPr="0001312B" w14:paraId="72615CFB" w14:textId="77777777" w:rsidTr="003F605B">
        <w:trPr>
          <w:cantSplit/>
          <w:trHeight w:hRule="exact" w:val="486"/>
        </w:trPr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14:paraId="4196E623" w14:textId="344FE5D2" w:rsidR="00740C0B" w:rsidRPr="0001312B" w:rsidRDefault="008A2A3E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5507A6C7" w14:textId="7830884C" w:rsidR="00740C0B" w:rsidRPr="0001312B" w:rsidRDefault="00732753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40C0B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  <w:r w:rsidR="00792CF3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219606DF" w14:textId="0E729518" w:rsidR="00740C0B" w:rsidRPr="0001312B" w:rsidRDefault="00AB7C66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40C0B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vAlign w:val="center"/>
          </w:tcPr>
          <w:p w14:paraId="1392660B" w14:textId="77777777" w:rsidR="00740C0B" w:rsidRPr="0001312B" w:rsidRDefault="00740C0B" w:rsidP="003F605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.01</w:t>
            </w:r>
          </w:p>
        </w:tc>
      </w:tr>
      <w:tr w:rsidR="0001312B" w:rsidRPr="0001312B" w14:paraId="51E9EC93" w14:textId="77777777" w:rsidTr="0098219A">
        <w:trPr>
          <w:cantSplit/>
          <w:trHeight w:hRule="exact" w:val="872"/>
        </w:trPr>
        <w:tc>
          <w:tcPr>
            <w:tcW w:w="8855" w:type="dxa"/>
            <w:gridSpan w:val="4"/>
            <w:tcBorders>
              <w:left w:val="nil"/>
              <w:bottom w:val="nil"/>
              <w:right w:val="nil"/>
            </w:tcBorders>
          </w:tcPr>
          <w:p w14:paraId="1C38F0BD" w14:textId="516CC2EE" w:rsidR="00740C0B" w:rsidRPr="0001312B" w:rsidRDefault="008E5EFC" w:rsidP="008E5EF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* = p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.05</w:t>
            </w:r>
            <w:r w:rsidR="003F605B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740C0B"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** </w:t>
            </w:r>
            <w:r w:rsidR="00740C0B"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=</w:t>
            </w:r>
            <w:r w:rsidR="00740C0B"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p </w:t>
            </w:r>
            <w:r w:rsidR="00740C0B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.01.</w:t>
            </w:r>
          </w:p>
          <w:p w14:paraId="4F78372F" w14:textId="0EC1BD08" w:rsidR="00740C0B" w:rsidRPr="0001312B" w:rsidRDefault="00740C0B" w:rsidP="00FA4A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= 71 (MT = 40; NMT = 31). </w:t>
            </w:r>
            <w:r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bbreviations: </w:t>
            </w:r>
            <w:r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ASSS =</w:t>
            </w:r>
            <w:r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 and Adolescent Social Support Scale Frequency Score for the child-reported ‘close friend’ subscale</w:t>
            </w:r>
            <w:r w:rsidR="004D4D1E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38517B6B" w14:textId="682DCCC0" w:rsidR="00012703" w:rsidRPr="0001312B" w:rsidRDefault="002267A0" w:rsidP="00012703">
      <w:pPr>
        <w:autoSpaceDE w:val="0"/>
        <w:autoSpaceDN w:val="0"/>
        <w:adjustRightInd w:val="0"/>
        <w:spacing w:before="360" w:after="24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Childhood Maltreatment, Social Support, Perceived Emotional Intensity, and Behavioural and Psychological Functioning</w:t>
      </w:r>
    </w:p>
    <w:p w14:paraId="566B56A3" w14:textId="2C052B3F" w:rsidR="006512E9" w:rsidRPr="0001312B" w:rsidRDefault="00FD060D" w:rsidP="006512E9">
      <w:pPr>
        <w:autoSpaceDE w:val="0"/>
        <w:autoSpaceDN w:val="0"/>
        <w:adjustRightInd w:val="0"/>
        <w:spacing w:before="360" w:after="240" w:line="480" w:lineRule="auto"/>
        <w:ind w:firstLine="720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lastRenderedPageBreak/>
        <w:t xml:space="preserve">As </w:t>
      </w:r>
      <w:r w:rsidR="0061374D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depicted</w:t>
      </w: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in Figure 4 in the manuscript, the moderated-mediation model</w:t>
      </w:r>
      <w:r w:rsidR="0043779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based on </w:t>
      </w:r>
      <w:r w:rsidR="00B465B6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ROCESS model 7)</w:t>
      </w: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found that</w:t>
      </w:r>
      <w:r w:rsidR="0018139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he presence of</w:t>
      </w: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social support (i.e., CASSS scores</w:t>
      </w:r>
      <w:r w:rsidR="0013708B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13708B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softHyphen/>
        <w:t>–</w:t>
      </w:r>
      <w:r w:rsidR="0069302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he moderator</w:t>
      </w: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) </w:t>
      </w:r>
      <w:r w:rsidR="0061374D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significantly </w:t>
      </w:r>
      <w:r w:rsidR="0069302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ccounted for</w:t>
      </w: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he association between maltreatment exposure (i.e., the independent variable) and </w:t>
      </w:r>
      <w:r w:rsidR="0018139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lower</w:t>
      </w:r>
      <w:r w:rsidR="00E221A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ymptoms (i.e., SDQ total score – the dependent variable) via</w:t>
      </w:r>
      <w:r w:rsidR="00EB67A6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E221A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increased </w:t>
      </w: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motional intensity scores for happy faces (i.e., the mediator).</w:t>
      </w:r>
      <w:r w:rsidR="003D7EC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E436D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o</w:t>
      </w:r>
      <w:r w:rsidR="00822AA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B27DBB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ssess the possible directionality of </w:t>
      </w:r>
      <w:r w:rsidR="0032467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his</w:t>
      </w:r>
      <w:r w:rsidR="00B27DBB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3D7EC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result, </w:t>
      </w:r>
      <w:r w:rsidR="00E436D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five</w:t>
      </w:r>
      <w:r w:rsidR="00494F1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moderated-mediation </w:t>
      </w:r>
      <w:r w:rsidR="006A57E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models </w:t>
      </w:r>
      <w:r w:rsidR="0018139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were</w:t>
      </w:r>
      <w:r w:rsidR="00494F1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performed by </w:t>
      </w:r>
      <w:r w:rsidR="00FC562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wapping</w:t>
      </w:r>
      <w:r w:rsidR="00A92F4E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E436D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ll</w:t>
      </w:r>
      <w:r w:rsidR="00A92F4E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he variables</w:t>
      </w:r>
      <w:r w:rsidR="00E436D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EC253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xcept</w:t>
      </w:r>
      <w:r w:rsidR="00A92F4E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for the predictor variable</w:t>
      </w:r>
      <w:r w:rsidR="007E12B4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</w:t>
      </w:r>
      <w:r w:rsidR="00A92F4E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altreatment exposure</w:t>
      </w:r>
      <w:r w:rsidR="0032467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</w:t>
      </w:r>
      <w:r w:rsidR="00822AA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which was kept constant</w:t>
      </w:r>
      <w:r w:rsidR="00EC253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cross models</w:t>
      </w:r>
      <w:r w:rsidR="00F942AE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. That is, </w:t>
      </w:r>
      <w:r w:rsidR="005D238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social support, symptoms severity and emotional intensity scores for happy faces were used </w:t>
      </w:r>
      <w:r w:rsidR="0094766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in all possible combinations </w:t>
      </w:r>
      <w:r w:rsidR="005D238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s</w:t>
      </w:r>
      <w:r w:rsidR="00061BE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EC253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potential</w:t>
      </w:r>
      <w:r w:rsidR="005D238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2F58B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ediator</w:t>
      </w:r>
      <w:r w:rsidR="00061BE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</w:t>
      </w:r>
      <w:r w:rsidR="002F58B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</w:t>
      </w:r>
      <w:r w:rsidR="007A7CF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moderator</w:t>
      </w:r>
      <w:r w:rsidR="00061BE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</w:t>
      </w:r>
      <w:r w:rsidR="007A7CF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or</w:t>
      </w:r>
      <w:r w:rsidR="005D238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dependent variable</w:t>
      </w:r>
      <w:r w:rsidR="00061BE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</w:t>
      </w:r>
      <w:r w:rsidR="005D238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. </w:t>
      </w:r>
    </w:p>
    <w:p w14:paraId="1AF42F9E" w14:textId="0D407C52" w:rsidR="007E12B4" w:rsidRPr="0001312B" w:rsidRDefault="003C0B10" w:rsidP="006512E9">
      <w:pPr>
        <w:autoSpaceDE w:val="0"/>
        <w:autoSpaceDN w:val="0"/>
        <w:adjustRightInd w:val="0"/>
        <w:spacing w:before="360" w:after="240" w:line="48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</w:pP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cross all five moderated-mediation models</w:t>
      </w:r>
      <w:r w:rsidR="00570E3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the </w:t>
      </w:r>
      <w:r w:rsidR="00DD48E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onditional indirect effect</w:t>
      </w:r>
      <w:r w:rsidR="00570E3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was</w:t>
      </w:r>
      <w:r w:rsidR="00570E3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non-significant</w:t>
      </w:r>
      <w:r w:rsidR="00D413B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(</w:t>
      </w:r>
      <w:r w:rsidR="006B645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significance threshold </w:t>
      </w:r>
      <w:r w:rsidR="004A4C5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was</w:t>
      </w:r>
      <w:r w:rsidR="006B645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measured using bootstrapping</w:t>
      </w:r>
      <w:r w:rsidR="00D413B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</w:t>
      </w:r>
      <w:r w:rsidR="006B645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=5000, CI = 95%</w:t>
      </w:r>
      <w:r w:rsidR="00B75E6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;</w:t>
      </w:r>
      <w:r w:rsidR="004D2C9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coefficients were standardised</w:t>
      </w:r>
      <w:r w:rsidR="00D413B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:</w:t>
      </w:r>
      <w:r w:rsidR="00DD48E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4A4C5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</w:t>
      </w:r>
      <w:proofErr w:type="spellStart"/>
      <w:r w:rsidR="00DD48E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</w:t>
      </w:r>
      <w:proofErr w:type="spellEnd"/>
      <w:r w:rsidR="004A4C5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  <w:r w:rsidR="00DD48E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A02C4D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w</w:t>
      </w:r>
      <w:r w:rsidR="009A68A4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hen</w:t>
      </w:r>
      <w:r w:rsidR="00D413B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C0724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he</w:t>
      </w:r>
      <w:r w:rsidR="009A68A4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D6751E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DQ total score was</w:t>
      </w:r>
      <w:r w:rsidR="00A02C4D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inputted as</w:t>
      </w:r>
      <w:r w:rsidR="00D6751E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he dependent variable, CASSS score</w:t>
      </w:r>
      <w:r w:rsidR="00FF64F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s</w:t>
      </w:r>
      <w:r w:rsidR="00D6751E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he</w:t>
      </w:r>
      <w:r w:rsidR="00DD48E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mediator</w:t>
      </w:r>
      <w:r w:rsidR="0077028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</w:t>
      </w:r>
      <w:r w:rsidR="00DD48E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nd </w:t>
      </w:r>
      <w:r w:rsidR="00EC76D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motional intensity scores for happy faces</w:t>
      </w:r>
      <w:r w:rsidR="00FF64F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s</w:t>
      </w:r>
      <w:r w:rsidR="00697A8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he moderator, the index of </w:t>
      </w:r>
      <w:r w:rsidR="00783B1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moderated-mediation was 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non-significant</w:t>
      </w:r>
      <w:r w:rsidR="007A7CF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[</w:t>
      </w:r>
      <w:r w:rsidR="006303D4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</w:t>
      </w:r>
      <w:r w:rsidR="006303D4" w:rsidRPr="0001312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GB"/>
        </w:rPr>
        <w:t xml:space="preserve">3 </w:t>
      </w:r>
      <w:r w:rsidR="006303D4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x b = </w:t>
      </w:r>
      <w:r w:rsidR="00B66B8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-</w:t>
      </w:r>
      <w:r w:rsidR="009D11C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.</w:t>
      </w:r>
      <w:r w:rsidR="00B66B8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10</w:t>
      </w:r>
      <w:r w:rsidR="006303D4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</w:t>
      </w:r>
      <w:r w:rsidR="00206CF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95%</w:t>
      </w:r>
      <w:r w:rsidR="00BE050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CI</w:t>
      </w:r>
      <w:r w:rsidR="00206CF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C0724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-</w:t>
      </w:r>
      <w:r w:rsidR="0083643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.27</w:t>
      </w:r>
      <w:r w:rsidR="00C0724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</w:t>
      </w:r>
      <w:r w:rsidR="0083643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0.12</w:t>
      </w:r>
      <w:r w:rsidR="00C0724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  <w:r w:rsidR="007A7CF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  <w:r w:rsidR="00C0724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; </w:t>
      </w:r>
      <w:r w:rsidR="0077028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</w:t>
      </w:r>
      <w:r w:rsidR="00C0724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i</w:t>
      </w:r>
      <w:r w:rsidR="0077028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  <w:r w:rsidR="00C07243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A02C4D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w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hen the </w:t>
      </w:r>
      <w:r w:rsidR="006B542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emotional intensity scores for happy faces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was</w:t>
      </w:r>
      <w:r w:rsidR="00A02C4D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inputted as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he dependent variable,</w:t>
      </w:r>
      <w:r w:rsidR="006B542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SDQ total score</w:t>
      </w:r>
      <w:r w:rsidR="00FF64F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s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he mediator</w:t>
      </w:r>
      <w:r w:rsidR="0077028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</w:t>
      </w:r>
      <w:r w:rsidR="00E0102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nd </w:t>
      </w:r>
      <w:r w:rsidR="006B542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CASSS score</w:t>
      </w:r>
      <w:r w:rsidR="00FF64F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s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he moderator</w:t>
      </w:r>
      <w:r w:rsidR="00E0102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, 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he index of moderated-mediation was non-significant</w:t>
      </w:r>
      <w:r w:rsidR="00A21164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[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GB"/>
        </w:rPr>
        <w:t xml:space="preserve">3 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x b = </w:t>
      </w:r>
      <w:r w:rsidR="00F2587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-</w:t>
      </w:r>
      <w:r w:rsidR="001A6D5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.</w:t>
      </w:r>
      <w:r w:rsidR="00F25875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2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95% CI</w:t>
      </w:r>
      <w:r w:rsidR="009054EB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D40F8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</w:t>
      </w:r>
      <w:r w:rsidR="009054EB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-0.17, 0.16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  <w:r w:rsidR="00A21164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]</w:t>
      </w:r>
      <w:r w:rsidR="00D3529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;</w:t>
      </w:r>
      <w:r w:rsidR="00A964F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77028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</w:t>
      </w:r>
      <w:r w:rsidR="00A964F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ii</w:t>
      </w:r>
      <w:r w:rsidR="0077028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  <w:r w:rsidR="00D40F8F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8F7BC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when the emotional intensity scores for happy faces was inputted as the dependent variable, CASSS total score </w:t>
      </w:r>
      <w:r w:rsidR="00FF64F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s </w:t>
      </w:r>
      <w:r w:rsidR="008F7BC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the mediator, and </w:t>
      </w:r>
      <w:r w:rsidR="00FF64F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SDQ total</w:t>
      </w:r>
      <w:r w:rsidR="008F7BC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score</w:t>
      </w:r>
      <w:r w:rsidR="00FF64F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s</w:t>
      </w:r>
      <w:r w:rsidR="008F7BC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the moderator, the index of moderated-mediation was non-significant [a</w:t>
      </w:r>
      <w:r w:rsidR="008F7BCC" w:rsidRPr="0001312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GB"/>
        </w:rPr>
        <w:t xml:space="preserve">3 </w:t>
      </w:r>
      <w:r w:rsidR="008F7BC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x b = </w:t>
      </w:r>
      <w:r w:rsidR="001A6D5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.</w:t>
      </w:r>
      <w:r w:rsidR="008F7BC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</w:t>
      </w:r>
      <w:r w:rsidR="001A6D5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8</w:t>
      </w:r>
      <w:r w:rsidR="008F7BC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95% CI (-0.</w:t>
      </w:r>
      <w:r w:rsidR="001A6D5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</w:t>
      </w:r>
      <w:r w:rsidR="00FD42E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6</w:t>
      </w:r>
      <w:r w:rsidR="008F7BC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0.</w:t>
      </w:r>
      <w:r w:rsidR="001A6D5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25</w:t>
      </w:r>
      <w:r w:rsidR="008F7BC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)]; </w:t>
      </w:r>
      <w:r w:rsidR="0077028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</w:t>
      </w:r>
      <w:r w:rsidR="00A964F1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v</w:t>
      </w:r>
      <w:r w:rsidR="0077028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  <w:r w:rsidR="00EF1E90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</w:t>
      </w:r>
      <w:r w:rsidR="008C083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when CASSS total score was inputted as the dependent variable, </w:t>
      </w:r>
      <w:r w:rsidR="00B456F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SDQ total score </w:t>
      </w:r>
      <w:r w:rsidR="008C083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s the mediator, and </w:t>
      </w:r>
      <w:r w:rsidR="00B456F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the emotional intensity scores for happy faces</w:t>
      </w:r>
      <w:r w:rsidR="008C083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as the moderator, the index of moderated-mediation was non-significant [a</w:t>
      </w:r>
      <w:r w:rsidR="008C083C" w:rsidRPr="0001312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GB"/>
        </w:rPr>
        <w:t xml:space="preserve">3 </w:t>
      </w:r>
      <w:r w:rsidR="008C083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x b = </w:t>
      </w:r>
      <w:r w:rsidR="00BE615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-</w:t>
      </w:r>
      <w:r w:rsidR="008C083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.0</w:t>
      </w:r>
      <w:r w:rsidR="00BE615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2</w:t>
      </w:r>
      <w:r w:rsidR="008C083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95% CI (-0.</w:t>
      </w:r>
      <w:r w:rsidR="009A0AA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19</w:t>
      </w:r>
      <w:r w:rsidR="008C083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0.</w:t>
      </w:r>
      <w:r w:rsidR="009A0AA7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8</w:t>
      </w:r>
      <w:r w:rsidR="008C083C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]</w:t>
      </w:r>
      <w:r w:rsidR="001D136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; </w:t>
      </w:r>
      <w:r w:rsidR="0077028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(</w:t>
      </w:r>
      <w:r w:rsidR="001D136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v</w:t>
      </w:r>
      <w:r w:rsidR="0077028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)</w:t>
      </w:r>
      <w:r w:rsidR="001D136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when CASSS total score was inputted as the dependent variable, </w:t>
      </w:r>
      <w:r w:rsidR="00B113A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the emotional intensity scores for happy faces </w:t>
      </w:r>
      <w:r w:rsidR="001D136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as the mediator, and </w:t>
      </w:r>
      <w:r w:rsidR="00B113A8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SDQ total score </w:t>
      </w:r>
      <w:r w:rsidR="001D136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as the moderator, the index of moderated-mediation was non-significant [a</w:t>
      </w:r>
      <w:r w:rsidR="001D136A" w:rsidRPr="0001312B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  <w:lang w:val="en-GB"/>
        </w:rPr>
        <w:t xml:space="preserve">3 </w:t>
      </w:r>
      <w:r w:rsidR="001D136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x b = -0.</w:t>
      </w:r>
      <w:r w:rsidR="00C208E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01</w:t>
      </w:r>
      <w:r w:rsidR="001D136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95% CI (-0.1</w:t>
      </w:r>
      <w:r w:rsidR="009A42D9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1</w:t>
      </w:r>
      <w:r w:rsidR="001D136A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, 0.08)]</w:t>
      </w:r>
      <w:r w:rsidR="00595212"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.</w:t>
      </w:r>
      <w:r w:rsidR="000845F8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</w:t>
      </w:r>
    </w:p>
    <w:p w14:paraId="2DF1087D" w14:textId="16C17F3C" w:rsidR="00340FE4" w:rsidRPr="0001312B" w:rsidRDefault="00F22ACF" w:rsidP="006512E9">
      <w:pPr>
        <w:autoSpaceDE w:val="0"/>
        <w:autoSpaceDN w:val="0"/>
        <w:adjustRightInd w:val="0"/>
        <w:spacing w:before="360" w:after="240" w:line="480" w:lineRule="auto"/>
        <w:ind w:firstLine="72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</w:pPr>
      <w:r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lastRenderedPageBreak/>
        <w:t xml:space="preserve">The fact that </w:t>
      </w:r>
      <w:r w:rsidR="007E12B4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across</w:t>
      </w:r>
      <w:r w:rsidR="00401A02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all</w:t>
      </w:r>
      <w:r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the alternative</w:t>
      </w:r>
      <w:r w:rsidR="007E12B4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moderated-mediation models</w:t>
      </w:r>
      <w:r w:rsidR="003E3119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,</w:t>
      </w:r>
      <w:r w:rsidR="007E12B4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the</w:t>
      </w:r>
      <w:r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</w:t>
      </w:r>
      <w:r w:rsidR="0021291B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conditional indirect effects were non-significant</w:t>
      </w:r>
      <w:r w:rsidR="000845F8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</w:t>
      </w:r>
      <w:r w:rsidR="00401A02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suggests</w:t>
      </w:r>
      <w:r w:rsidR="000845F8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a possible directionality of the findings. That is, </w:t>
      </w:r>
      <w:r w:rsidR="003E3119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higher levels of</w:t>
      </w:r>
      <w:r w:rsidR="000845F8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social support among children and adolescents </w:t>
      </w:r>
      <w:r w:rsidR="0071688F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with a history of maltreatment</w:t>
      </w:r>
      <w:r w:rsidR="000845F8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may </w:t>
      </w:r>
      <w:r w:rsidR="00FB0CAE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contribute to the increased</w:t>
      </w:r>
      <w:r w:rsidR="000845F8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</w:t>
      </w:r>
      <w:r w:rsidR="00FB0CAE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perception of</w:t>
      </w:r>
      <w:r w:rsidR="000845F8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</w:t>
      </w:r>
      <w:r w:rsidR="003E3119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the </w:t>
      </w:r>
      <w:r w:rsidR="000845F8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emotional intensity of </w:t>
      </w:r>
      <w:r w:rsidR="00FB0CAE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positive affect, which in turn is </w:t>
      </w:r>
      <w:r w:rsidR="000500C4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linked </w:t>
      </w:r>
      <w:r w:rsidR="009F199E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with better</w:t>
      </w:r>
      <w:r w:rsidR="00FB0CAE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mental health symptoms. </w:t>
      </w:r>
      <w:r w:rsidR="000845F8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However, </w:t>
      </w:r>
      <w:r w:rsidR="006512E9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the putative directionality of this finding should be considered with caution, as it requires to be examined</w:t>
      </w:r>
      <w:r w:rsidR="000845F8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 xml:space="preserve"> in a study with a longitudinal design</w:t>
      </w:r>
      <w:r w:rsidR="006512E9" w:rsidRPr="0001312B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GB" w:eastAsia="en-GB"/>
        </w:rPr>
        <w:t>.</w:t>
      </w:r>
    </w:p>
    <w:p w14:paraId="101E8BAC" w14:textId="25E9F39D" w:rsidR="00E74A30" w:rsidRPr="0001312B" w:rsidRDefault="00E74A30" w:rsidP="00E74A30">
      <w:pPr>
        <w:autoSpaceDE w:val="0"/>
        <w:autoSpaceDN w:val="0"/>
        <w:adjustRightInd w:val="0"/>
        <w:spacing w:before="360" w:after="240"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</w:pPr>
      <w:r w:rsidRPr="0001312B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GB"/>
        </w:rPr>
        <w:t>Childhood Maltreatment, Social Support, Perceived Emotional Intensity, and Behavioural and Psychological Functioning.</w:t>
      </w:r>
    </w:p>
    <w:p w14:paraId="227ACA93" w14:textId="5699E5E9" w:rsidR="00E74A30" w:rsidRPr="0001312B" w:rsidRDefault="00E74A30" w:rsidP="00E74A30">
      <w:pPr>
        <w:autoSpaceDE w:val="0"/>
        <w:autoSpaceDN w:val="0"/>
        <w:adjustRightInd w:val="0"/>
        <w:spacing w:before="360" w:after="240"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</w:pPr>
      <w:r w:rsidRPr="0001312B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We provide below </w:t>
      </w:r>
      <w:r w:rsidR="00BC5367" w:rsidRPr="000131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the results from simple slopes test for the moderation analysis in the moderated</w:t>
      </w:r>
      <w:r w:rsidR="004D70F9" w:rsidRPr="000131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-</w:t>
      </w:r>
      <w:r w:rsidR="00BC5367" w:rsidRPr="000131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mediation model (i.e. Figure 4, in the main manuscript)</w:t>
      </w:r>
      <w:r w:rsidR="004D70F9" w:rsidRPr="0001312B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GB"/>
        </w:rPr>
        <w:t>.</w:t>
      </w:r>
    </w:p>
    <w:tbl>
      <w:tblPr>
        <w:tblStyle w:val="TableGrid"/>
        <w:tblW w:w="8855" w:type="dxa"/>
        <w:tblLayout w:type="fixed"/>
        <w:tblLook w:val="04A0" w:firstRow="1" w:lastRow="0" w:firstColumn="1" w:lastColumn="0" w:noHBand="0" w:noVBand="1"/>
      </w:tblPr>
      <w:tblGrid>
        <w:gridCol w:w="3969"/>
        <w:gridCol w:w="2410"/>
        <w:gridCol w:w="1650"/>
        <w:gridCol w:w="826"/>
      </w:tblGrid>
      <w:tr w:rsidR="0001312B" w:rsidRPr="0001312B" w14:paraId="540C05DA" w14:textId="77777777" w:rsidTr="00286408">
        <w:trPr>
          <w:cantSplit/>
          <w:trHeight w:hRule="exact" w:val="1214"/>
        </w:trPr>
        <w:tc>
          <w:tcPr>
            <w:tcW w:w="88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0569A" w14:textId="1A59DA79" w:rsidR="00E74A30" w:rsidRPr="0001312B" w:rsidRDefault="00E74A30" w:rsidP="00FA4A3C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20"/>
                <w:szCs w:val="20"/>
              </w:rPr>
            </w:pPr>
            <w:r w:rsidRPr="0001312B">
              <w:rPr>
                <w:b/>
                <w:bCs/>
                <w:color w:val="000000" w:themeColor="text1"/>
                <w:sz w:val="20"/>
                <w:szCs w:val="20"/>
              </w:rPr>
              <w:t>Table S</w:t>
            </w:r>
            <w:r w:rsidR="00CF731A" w:rsidRPr="0001312B">
              <w:rPr>
                <w:b/>
                <w:bCs/>
                <w:color w:val="000000" w:themeColor="text1"/>
                <w:sz w:val="20"/>
                <w:szCs w:val="20"/>
              </w:rPr>
              <w:t>5</w:t>
            </w:r>
            <w:r w:rsidRPr="0001312B">
              <w:rPr>
                <w:b/>
                <w:bCs/>
                <w:color w:val="000000" w:themeColor="text1"/>
                <w:sz w:val="20"/>
                <w:szCs w:val="20"/>
              </w:rPr>
              <w:t>.</w:t>
            </w:r>
            <w:r w:rsidRPr="0001312B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7F773752" w14:textId="2A9189BF" w:rsidR="00E74A30" w:rsidRPr="0001312B" w:rsidRDefault="007208BA" w:rsidP="00286408">
            <w:pPr>
              <w:pStyle w:val="NormalWeb"/>
              <w:spacing w:before="0" w:beforeAutospacing="0" w:after="0" w:afterAutospacing="0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01312B">
              <w:rPr>
                <w:i/>
                <w:iCs/>
                <w:color w:val="000000" w:themeColor="text1"/>
                <w:sz w:val="22"/>
                <w:szCs w:val="22"/>
              </w:rPr>
              <w:t>Effects at different values of the moderator (CASSS) on the association between the independent variable (maltreatment status)</w:t>
            </w:r>
            <w:r w:rsidR="00D372D1" w:rsidRPr="0001312B">
              <w:rPr>
                <w:i/>
                <w:iCs/>
                <w:color w:val="000000" w:themeColor="text1"/>
                <w:sz w:val="22"/>
                <w:szCs w:val="22"/>
              </w:rPr>
              <w:t xml:space="preserve">, </w:t>
            </w:r>
            <w:r w:rsidRPr="0001312B">
              <w:rPr>
                <w:i/>
                <w:iCs/>
                <w:color w:val="000000" w:themeColor="text1"/>
                <w:sz w:val="22"/>
                <w:szCs w:val="22"/>
              </w:rPr>
              <w:t>the dependent variable</w:t>
            </w:r>
            <w:r w:rsidR="00D372D1" w:rsidRPr="0001312B">
              <w:rPr>
                <w:i/>
                <w:iCs/>
                <w:color w:val="000000" w:themeColor="text1"/>
                <w:sz w:val="22"/>
                <w:szCs w:val="22"/>
              </w:rPr>
              <w:t xml:space="preserve"> (SDQ total score)</w:t>
            </w:r>
            <w:r w:rsidR="00A71209" w:rsidRPr="0001312B">
              <w:rPr>
                <w:i/>
                <w:iCs/>
                <w:color w:val="000000" w:themeColor="text1"/>
                <w:sz w:val="22"/>
                <w:szCs w:val="22"/>
              </w:rPr>
              <w:t xml:space="preserve"> and the mediator</w:t>
            </w:r>
            <w:r w:rsidRPr="0001312B">
              <w:rPr>
                <w:i/>
                <w:iCs/>
                <w:color w:val="000000" w:themeColor="text1"/>
                <w:sz w:val="22"/>
                <w:szCs w:val="22"/>
              </w:rPr>
              <w:t xml:space="preserve"> (mean perceived emotional intensity score for happy faces)</w:t>
            </w:r>
            <w:r w:rsidR="00F602CA" w:rsidRPr="0001312B">
              <w:rPr>
                <w:i/>
                <w:iCs/>
                <w:color w:val="000000" w:themeColor="text1"/>
                <w:sz w:val="22"/>
                <w:szCs w:val="22"/>
              </w:rPr>
              <w:t>.</w:t>
            </w:r>
          </w:p>
          <w:p w14:paraId="1B923BC7" w14:textId="77777777" w:rsidR="00E74A30" w:rsidRPr="0001312B" w:rsidRDefault="00E74A30" w:rsidP="00FA4A3C">
            <w:pPr>
              <w:spacing w:after="24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1312B" w:rsidRPr="0001312B" w14:paraId="406E3BF1" w14:textId="77777777" w:rsidTr="00FA4A3C">
        <w:trPr>
          <w:cantSplit/>
          <w:trHeight w:hRule="exact" w:val="800"/>
        </w:trPr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495DC0" w14:textId="77777777" w:rsidR="00E74A30" w:rsidRPr="0001312B" w:rsidRDefault="00E74A30" w:rsidP="00FA4A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SSS Standardised Values (16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50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nd 84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centile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9E7B9F" w14:textId="77777777" w:rsidR="00E74A30" w:rsidRPr="0001312B" w:rsidRDefault="00E74A30" w:rsidP="00FA4A3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ffect</w:t>
            </w: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bscript"/>
              </w:rPr>
              <w:t>standardised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6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F959C1" w14:textId="001FF45A" w:rsidR="00E74A30" w:rsidRPr="0001312B" w:rsidRDefault="00B10E64" w:rsidP="00FA4A3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LCI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F51688" w14:textId="248D0A7B" w:rsidR="00E74A30" w:rsidRPr="0001312B" w:rsidRDefault="00B10E64" w:rsidP="00FA4A3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ULCI</w:t>
            </w:r>
          </w:p>
        </w:tc>
      </w:tr>
      <w:tr w:rsidR="0001312B" w:rsidRPr="0001312B" w14:paraId="0BA4A0F7" w14:textId="77777777" w:rsidTr="00FA4A3C">
        <w:trPr>
          <w:cantSplit/>
          <w:trHeight w:hRule="exact" w:val="486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FE72E7" w14:textId="4CE6FA98" w:rsidR="000C4694" w:rsidRPr="0001312B" w:rsidRDefault="000C4694" w:rsidP="000C4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AE667" w14:textId="452CCD27" w:rsidR="000C4694" w:rsidRPr="0001312B" w:rsidRDefault="004C3C2E" w:rsidP="000C4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B5D921" w14:textId="341AB60C" w:rsidR="000C4694" w:rsidRPr="0001312B" w:rsidRDefault="00792CF3" w:rsidP="000C4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B6AAD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D5CAC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3127F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57AD6B" w14:textId="10B508FC" w:rsidR="000C4694" w:rsidRPr="0001312B" w:rsidRDefault="00AB6AAD" w:rsidP="000C4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D5CAC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C3127F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4</w:t>
            </w:r>
          </w:p>
        </w:tc>
      </w:tr>
      <w:tr w:rsidR="0001312B" w:rsidRPr="0001312B" w14:paraId="73D2F6C4" w14:textId="77777777" w:rsidTr="00FA4A3C">
        <w:trPr>
          <w:cantSplit/>
          <w:trHeight w:hRule="exact" w:val="48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FD4F5" w14:textId="33D2614C" w:rsidR="000C4694" w:rsidRPr="0001312B" w:rsidRDefault="004C3C2E" w:rsidP="000C4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0C4694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A1CE" w14:textId="4E51D12C" w:rsidR="000C4694" w:rsidRPr="0001312B" w:rsidRDefault="004C3C2E" w:rsidP="000C4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1</w:t>
            </w:r>
            <w:r w:rsidR="00792CF3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3DC4" w14:textId="7FC6C94A" w:rsidR="000C4694" w:rsidRPr="0001312B" w:rsidRDefault="00792CF3" w:rsidP="000C4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B6AAD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F6E82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71A1" w14:textId="137F607C" w:rsidR="000C4694" w:rsidRPr="0001312B" w:rsidRDefault="00792CF3" w:rsidP="000C4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B6AAD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D5CAC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112010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01312B" w:rsidRPr="0001312B" w14:paraId="51814569" w14:textId="77777777" w:rsidTr="00FA4A3C">
        <w:trPr>
          <w:cantSplit/>
          <w:trHeight w:hRule="exact" w:val="486"/>
        </w:trPr>
        <w:tc>
          <w:tcPr>
            <w:tcW w:w="3969" w:type="dxa"/>
            <w:tcBorders>
              <w:top w:val="nil"/>
              <w:left w:val="nil"/>
              <w:right w:val="nil"/>
            </w:tcBorders>
            <w:vAlign w:val="center"/>
          </w:tcPr>
          <w:p w14:paraId="7F51AFC4" w14:textId="5AFF3AC0" w:rsidR="000C4694" w:rsidRPr="0001312B" w:rsidRDefault="000C4694" w:rsidP="000C4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7BD0E810" w14:textId="0C7DB9E9" w:rsidR="000C4694" w:rsidRPr="0001312B" w:rsidRDefault="004C3C2E" w:rsidP="000C4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9</w:t>
            </w:r>
            <w:r w:rsidR="00792CF3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1863A361" w14:textId="08252169" w:rsidR="000C4694" w:rsidRPr="0001312B" w:rsidRDefault="00792CF3" w:rsidP="000C4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B6AAD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DD5CAC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6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vAlign w:val="center"/>
          </w:tcPr>
          <w:p w14:paraId="417F7390" w14:textId="18A53663" w:rsidR="000C4694" w:rsidRPr="0001312B" w:rsidRDefault="00792CF3" w:rsidP="000C46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AB6AAD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D5CAC" w:rsidRPr="0001312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67</w:t>
            </w:r>
          </w:p>
        </w:tc>
      </w:tr>
      <w:tr w:rsidR="00E74A30" w:rsidRPr="0001312B" w14:paraId="4E0EB95D" w14:textId="77777777" w:rsidTr="00B10E64">
        <w:trPr>
          <w:cantSplit/>
          <w:trHeight w:hRule="exact" w:val="1009"/>
        </w:trPr>
        <w:tc>
          <w:tcPr>
            <w:tcW w:w="8855" w:type="dxa"/>
            <w:gridSpan w:val="4"/>
            <w:tcBorders>
              <w:left w:val="nil"/>
              <w:bottom w:val="nil"/>
              <w:right w:val="nil"/>
            </w:tcBorders>
          </w:tcPr>
          <w:p w14:paraId="1D4DD5C5" w14:textId="392D1E0E" w:rsidR="00E74A30" w:rsidRPr="0001312B" w:rsidRDefault="00727FFB" w:rsidP="00FA4A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* = </w:t>
            </w:r>
            <w:r w:rsidR="004A329B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atistically significant bootstrapped coefficients</w:t>
            </w:r>
            <w:r w:rsidR="00390A23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n=5,000)</w:t>
            </w:r>
            <w:r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390A23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E74A30" w:rsidRPr="0001312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n </w:t>
            </w:r>
            <w:r w:rsidR="00E74A30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= 71 (MT = 40; NMT = 31). </w:t>
            </w:r>
            <w:r w:rsidR="00E74A30"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Abbreviations: </w:t>
            </w:r>
            <w:r w:rsidR="00E74A30" w:rsidRPr="0001312B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ASSS =</w:t>
            </w:r>
            <w:r w:rsidR="00E74A30" w:rsidRPr="0001312B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 </w:t>
            </w:r>
            <w:r w:rsidR="00E74A30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ild and Adolescent Social Support Scale Frequency Score for the child-reported ‘close friend’ subscale</w:t>
            </w:r>
            <w:r w:rsidR="00B10E64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</w:t>
            </w:r>
            <w:r w:rsidR="00936123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DQ = Strength and Difficulties </w:t>
            </w:r>
            <w:r w:rsidR="00AA59AA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stionnaire; LLCI</w:t>
            </w:r>
            <w:r w:rsidR="00B10E64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= bootstrapping </w:t>
            </w:r>
            <w:r w:rsidR="004A329B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ower-level</w:t>
            </w:r>
            <w:r w:rsidR="00B10E64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onfidence </w:t>
            </w:r>
            <w:r w:rsidR="00A77A93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val</w:t>
            </w:r>
            <w:r w:rsidR="00B10E64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; ULCI = boots</w:t>
            </w:r>
            <w:r w:rsidR="00A77A93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rapping upper level confidence interval</w:t>
            </w:r>
            <w:r w:rsidR="00780B4F" w:rsidRPr="0001312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</w:p>
        </w:tc>
      </w:tr>
    </w:tbl>
    <w:p w14:paraId="7634A58F" w14:textId="77777777" w:rsidR="00E74A30" w:rsidRPr="0001312B" w:rsidRDefault="00E74A30" w:rsidP="00E74A30">
      <w:pPr>
        <w:autoSpaceDE w:val="0"/>
        <w:autoSpaceDN w:val="0"/>
        <w:adjustRightInd w:val="0"/>
        <w:spacing w:before="360" w:after="240" w:line="48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eastAsia="en-GB"/>
        </w:rPr>
      </w:pPr>
    </w:p>
    <w:sectPr w:rsidR="00E74A30" w:rsidRPr="00013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531183"/>
    <w:multiLevelType w:val="hybridMultilevel"/>
    <w:tmpl w:val="72B4F670"/>
    <w:lvl w:ilvl="0" w:tplc="258E283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i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D44068"/>
    <w:multiLevelType w:val="hybridMultilevel"/>
    <w:tmpl w:val="9BEC48FC"/>
    <w:lvl w:ilvl="0" w:tplc="FC26032A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94607711">
    <w:abstractNumId w:val="1"/>
  </w:num>
  <w:num w:numId="2" w16cid:durableId="1031490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64D"/>
    <w:rsid w:val="000040E6"/>
    <w:rsid w:val="000047D7"/>
    <w:rsid w:val="000051E1"/>
    <w:rsid w:val="000060FE"/>
    <w:rsid w:val="00012703"/>
    <w:rsid w:val="0001312B"/>
    <w:rsid w:val="000215A0"/>
    <w:rsid w:val="00036415"/>
    <w:rsid w:val="00036C62"/>
    <w:rsid w:val="00040859"/>
    <w:rsid w:val="000421E8"/>
    <w:rsid w:val="00045BA0"/>
    <w:rsid w:val="000500C4"/>
    <w:rsid w:val="00061BE7"/>
    <w:rsid w:val="00065E51"/>
    <w:rsid w:val="00066013"/>
    <w:rsid w:val="00083F85"/>
    <w:rsid w:val="000845F8"/>
    <w:rsid w:val="00084B21"/>
    <w:rsid w:val="000869C0"/>
    <w:rsid w:val="0009077F"/>
    <w:rsid w:val="00094E9E"/>
    <w:rsid w:val="000A10C6"/>
    <w:rsid w:val="000A275B"/>
    <w:rsid w:val="000A5BEC"/>
    <w:rsid w:val="000A66AA"/>
    <w:rsid w:val="000C4694"/>
    <w:rsid w:val="000E0102"/>
    <w:rsid w:val="000E47A1"/>
    <w:rsid w:val="000F0B5D"/>
    <w:rsid w:val="000F4343"/>
    <w:rsid w:val="00102ADE"/>
    <w:rsid w:val="00112010"/>
    <w:rsid w:val="001120FB"/>
    <w:rsid w:val="00112711"/>
    <w:rsid w:val="0013708B"/>
    <w:rsid w:val="00146589"/>
    <w:rsid w:val="001613BB"/>
    <w:rsid w:val="001626C1"/>
    <w:rsid w:val="00172C11"/>
    <w:rsid w:val="00180460"/>
    <w:rsid w:val="00181391"/>
    <w:rsid w:val="00181DBD"/>
    <w:rsid w:val="001A5690"/>
    <w:rsid w:val="001A6D5C"/>
    <w:rsid w:val="001A7208"/>
    <w:rsid w:val="001A731A"/>
    <w:rsid w:val="001C2F4F"/>
    <w:rsid w:val="001D136A"/>
    <w:rsid w:val="001D14C0"/>
    <w:rsid w:val="001D38C8"/>
    <w:rsid w:val="001E169C"/>
    <w:rsid w:val="001F0236"/>
    <w:rsid w:val="001F1D6E"/>
    <w:rsid w:val="00201143"/>
    <w:rsid w:val="00201775"/>
    <w:rsid w:val="00206CF2"/>
    <w:rsid w:val="002122FB"/>
    <w:rsid w:val="0021291B"/>
    <w:rsid w:val="00213B61"/>
    <w:rsid w:val="00213C68"/>
    <w:rsid w:val="002200AE"/>
    <w:rsid w:val="00222BE4"/>
    <w:rsid w:val="00225C8C"/>
    <w:rsid w:val="002267A0"/>
    <w:rsid w:val="00226EC8"/>
    <w:rsid w:val="002272EF"/>
    <w:rsid w:val="002322F0"/>
    <w:rsid w:val="00236F75"/>
    <w:rsid w:val="002565ED"/>
    <w:rsid w:val="002576C9"/>
    <w:rsid w:val="00264B99"/>
    <w:rsid w:val="00271F9F"/>
    <w:rsid w:val="00274764"/>
    <w:rsid w:val="00284D42"/>
    <w:rsid w:val="00286408"/>
    <w:rsid w:val="002873CB"/>
    <w:rsid w:val="002A631C"/>
    <w:rsid w:val="002A681A"/>
    <w:rsid w:val="002C1775"/>
    <w:rsid w:val="002C238C"/>
    <w:rsid w:val="002D527E"/>
    <w:rsid w:val="002E0CEC"/>
    <w:rsid w:val="002F410A"/>
    <w:rsid w:val="002F52C0"/>
    <w:rsid w:val="002F58B0"/>
    <w:rsid w:val="00301CD3"/>
    <w:rsid w:val="00302BC0"/>
    <w:rsid w:val="00306972"/>
    <w:rsid w:val="00310141"/>
    <w:rsid w:val="003173B2"/>
    <w:rsid w:val="0032431F"/>
    <w:rsid w:val="00324671"/>
    <w:rsid w:val="00332D86"/>
    <w:rsid w:val="00333BE1"/>
    <w:rsid w:val="00340B44"/>
    <w:rsid w:val="00340FE4"/>
    <w:rsid w:val="00345D55"/>
    <w:rsid w:val="00350036"/>
    <w:rsid w:val="00351472"/>
    <w:rsid w:val="0035452E"/>
    <w:rsid w:val="003657B1"/>
    <w:rsid w:val="003771EB"/>
    <w:rsid w:val="003774B4"/>
    <w:rsid w:val="00377E23"/>
    <w:rsid w:val="00390A23"/>
    <w:rsid w:val="003A177D"/>
    <w:rsid w:val="003A486C"/>
    <w:rsid w:val="003C0B10"/>
    <w:rsid w:val="003C6049"/>
    <w:rsid w:val="003D7DF7"/>
    <w:rsid w:val="003D7EC7"/>
    <w:rsid w:val="003E1A69"/>
    <w:rsid w:val="003E3119"/>
    <w:rsid w:val="003F34EE"/>
    <w:rsid w:val="003F57E2"/>
    <w:rsid w:val="003F605B"/>
    <w:rsid w:val="003F7A05"/>
    <w:rsid w:val="00401A02"/>
    <w:rsid w:val="00401D16"/>
    <w:rsid w:val="004119E8"/>
    <w:rsid w:val="00417EE9"/>
    <w:rsid w:val="004327C0"/>
    <w:rsid w:val="00437792"/>
    <w:rsid w:val="00441DED"/>
    <w:rsid w:val="00442D4F"/>
    <w:rsid w:val="00445A90"/>
    <w:rsid w:val="004465EA"/>
    <w:rsid w:val="00446980"/>
    <w:rsid w:val="0045081E"/>
    <w:rsid w:val="00463966"/>
    <w:rsid w:val="00484898"/>
    <w:rsid w:val="00494F11"/>
    <w:rsid w:val="0049765E"/>
    <w:rsid w:val="004A066D"/>
    <w:rsid w:val="004A2005"/>
    <w:rsid w:val="004A329B"/>
    <w:rsid w:val="004A3C7C"/>
    <w:rsid w:val="004A4C53"/>
    <w:rsid w:val="004B1E90"/>
    <w:rsid w:val="004B22F8"/>
    <w:rsid w:val="004B62FA"/>
    <w:rsid w:val="004C3C2E"/>
    <w:rsid w:val="004D2C97"/>
    <w:rsid w:val="004D4D1E"/>
    <w:rsid w:val="004D5BBD"/>
    <w:rsid w:val="004D70F9"/>
    <w:rsid w:val="004E27D4"/>
    <w:rsid w:val="004E5B92"/>
    <w:rsid w:val="004F1E79"/>
    <w:rsid w:val="004F2690"/>
    <w:rsid w:val="0050785E"/>
    <w:rsid w:val="00507BF0"/>
    <w:rsid w:val="005121CF"/>
    <w:rsid w:val="00516C42"/>
    <w:rsid w:val="0052636C"/>
    <w:rsid w:val="005302B2"/>
    <w:rsid w:val="00531AAE"/>
    <w:rsid w:val="00532010"/>
    <w:rsid w:val="00535B1E"/>
    <w:rsid w:val="00553079"/>
    <w:rsid w:val="00553BFE"/>
    <w:rsid w:val="005637E8"/>
    <w:rsid w:val="00570E30"/>
    <w:rsid w:val="00577ED5"/>
    <w:rsid w:val="00581240"/>
    <w:rsid w:val="00595212"/>
    <w:rsid w:val="005978EF"/>
    <w:rsid w:val="005A3A39"/>
    <w:rsid w:val="005A5ECC"/>
    <w:rsid w:val="005B55DC"/>
    <w:rsid w:val="005B7723"/>
    <w:rsid w:val="005D1B92"/>
    <w:rsid w:val="005D2382"/>
    <w:rsid w:val="005E5B70"/>
    <w:rsid w:val="005E5E2B"/>
    <w:rsid w:val="005F5991"/>
    <w:rsid w:val="005F6E82"/>
    <w:rsid w:val="006004E4"/>
    <w:rsid w:val="00602F7F"/>
    <w:rsid w:val="00605BF7"/>
    <w:rsid w:val="0061374D"/>
    <w:rsid w:val="006303D4"/>
    <w:rsid w:val="00631B9A"/>
    <w:rsid w:val="006337EA"/>
    <w:rsid w:val="0063596C"/>
    <w:rsid w:val="0064580B"/>
    <w:rsid w:val="00650CCE"/>
    <w:rsid w:val="006512E9"/>
    <w:rsid w:val="00653982"/>
    <w:rsid w:val="00654169"/>
    <w:rsid w:val="00657899"/>
    <w:rsid w:val="00660D8F"/>
    <w:rsid w:val="0066359D"/>
    <w:rsid w:val="0066600B"/>
    <w:rsid w:val="006776C0"/>
    <w:rsid w:val="006867D0"/>
    <w:rsid w:val="00691593"/>
    <w:rsid w:val="00693025"/>
    <w:rsid w:val="00697A8C"/>
    <w:rsid w:val="006A23BE"/>
    <w:rsid w:val="006A57E0"/>
    <w:rsid w:val="006A5B9D"/>
    <w:rsid w:val="006B0BC5"/>
    <w:rsid w:val="006B4D20"/>
    <w:rsid w:val="006B5425"/>
    <w:rsid w:val="006B6455"/>
    <w:rsid w:val="006C217D"/>
    <w:rsid w:val="006C7323"/>
    <w:rsid w:val="006D01C0"/>
    <w:rsid w:val="006E794A"/>
    <w:rsid w:val="006F25D8"/>
    <w:rsid w:val="006F309C"/>
    <w:rsid w:val="006F59DD"/>
    <w:rsid w:val="0071688F"/>
    <w:rsid w:val="007208BA"/>
    <w:rsid w:val="00720C38"/>
    <w:rsid w:val="00726A1D"/>
    <w:rsid w:val="00727FFB"/>
    <w:rsid w:val="00732753"/>
    <w:rsid w:val="00733C5E"/>
    <w:rsid w:val="00734AB5"/>
    <w:rsid w:val="00740C0B"/>
    <w:rsid w:val="00753417"/>
    <w:rsid w:val="00766824"/>
    <w:rsid w:val="00766D23"/>
    <w:rsid w:val="007674F8"/>
    <w:rsid w:val="00770288"/>
    <w:rsid w:val="0077191D"/>
    <w:rsid w:val="00780A06"/>
    <w:rsid w:val="00780B4F"/>
    <w:rsid w:val="00783B15"/>
    <w:rsid w:val="00792CF3"/>
    <w:rsid w:val="007939ED"/>
    <w:rsid w:val="0079670A"/>
    <w:rsid w:val="007A0632"/>
    <w:rsid w:val="007A2F34"/>
    <w:rsid w:val="007A4027"/>
    <w:rsid w:val="007A7774"/>
    <w:rsid w:val="007A7CF2"/>
    <w:rsid w:val="007C4CAA"/>
    <w:rsid w:val="007D434E"/>
    <w:rsid w:val="007E12B4"/>
    <w:rsid w:val="007F0555"/>
    <w:rsid w:val="007F1212"/>
    <w:rsid w:val="00810C1E"/>
    <w:rsid w:val="00814D17"/>
    <w:rsid w:val="00822AA0"/>
    <w:rsid w:val="0083405C"/>
    <w:rsid w:val="00834483"/>
    <w:rsid w:val="00836433"/>
    <w:rsid w:val="00836DCA"/>
    <w:rsid w:val="00842826"/>
    <w:rsid w:val="00855CE4"/>
    <w:rsid w:val="00865380"/>
    <w:rsid w:val="008703E1"/>
    <w:rsid w:val="00876397"/>
    <w:rsid w:val="00881DF3"/>
    <w:rsid w:val="008909D8"/>
    <w:rsid w:val="008926E6"/>
    <w:rsid w:val="008A23F0"/>
    <w:rsid w:val="008A2A3E"/>
    <w:rsid w:val="008A5B92"/>
    <w:rsid w:val="008B5539"/>
    <w:rsid w:val="008C083C"/>
    <w:rsid w:val="008E5EFC"/>
    <w:rsid w:val="008F7BCC"/>
    <w:rsid w:val="009013EC"/>
    <w:rsid w:val="009054EB"/>
    <w:rsid w:val="00914322"/>
    <w:rsid w:val="0091460B"/>
    <w:rsid w:val="00920CA8"/>
    <w:rsid w:val="00936123"/>
    <w:rsid w:val="009412F7"/>
    <w:rsid w:val="00941CCE"/>
    <w:rsid w:val="00947663"/>
    <w:rsid w:val="00955079"/>
    <w:rsid w:val="009608A4"/>
    <w:rsid w:val="00964855"/>
    <w:rsid w:val="0097029D"/>
    <w:rsid w:val="009732FB"/>
    <w:rsid w:val="00976C0F"/>
    <w:rsid w:val="0098219A"/>
    <w:rsid w:val="009A0AA7"/>
    <w:rsid w:val="009A42D9"/>
    <w:rsid w:val="009A68A4"/>
    <w:rsid w:val="009B0DC0"/>
    <w:rsid w:val="009B7A90"/>
    <w:rsid w:val="009D11C1"/>
    <w:rsid w:val="009D6AD3"/>
    <w:rsid w:val="009E6152"/>
    <w:rsid w:val="009E75DF"/>
    <w:rsid w:val="009F199E"/>
    <w:rsid w:val="00A002FE"/>
    <w:rsid w:val="00A02776"/>
    <w:rsid w:val="00A02C4D"/>
    <w:rsid w:val="00A11BC4"/>
    <w:rsid w:val="00A15397"/>
    <w:rsid w:val="00A21164"/>
    <w:rsid w:val="00A27AE9"/>
    <w:rsid w:val="00A3051F"/>
    <w:rsid w:val="00A33FFC"/>
    <w:rsid w:val="00A439DC"/>
    <w:rsid w:val="00A44AAE"/>
    <w:rsid w:val="00A56CDE"/>
    <w:rsid w:val="00A71209"/>
    <w:rsid w:val="00A77A93"/>
    <w:rsid w:val="00A87177"/>
    <w:rsid w:val="00A90B64"/>
    <w:rsid w:val="00A92F4E"/>
    <w:rsid w:val="00A93C78"/>
    <w:rsid w:val="00A943C4"/>
    <w:rsid w:val="00A964F1"/>
    <w:rsid w:val="00AA59AA"/>
    <w:rsid w:val="00AA5DC5"/>
    <w:rsid w:val="00AB32DB"/>
    <w:rsid w:val="00AB6AAD"/>
    <w:rsid w:val="00AB7C66"/>
    <w:rsid w:val="00AC70B8"/>
    <w:rsid w:val="00AC72E2"/>
    <w:rsid w:val="00AD4EC0"/>
    <w:rsid w:val="00AE02CA"/>
    <w:rsid w:val="00AF5DA6"/>
    <w:rsid w:val="00B05039"/>
    <w:rsid w:val="00B103C7"/>
    <w:rsid w:val="00B10E64"/>
    <w:rsid w:val="00B113A8"/>
    <w:rsid w:val="00B15044"/>
    <w:rsid w:val="00B27DBB"/>
    <w:rsid w:val="00B37441"/>
    <w:rsid w:val="00B43433"/>
    <w:rsid w:val="00B456F8"/>
    <w:rsid w:val="00B465B6"/>
    <w:rsid w:val="00B5164C"/>
    <w:rsid w:val="00B572D1"/>
    <w:rsid w:val="00B64F07"/>
    <w:rsid w:val="00B66B88"/>
    <w:rsid w:val="00B71D72"/>
    <w:rsid w:val="00B75E60"/>
    <w:rsid w:val="00B76D27"/>
    <w:rsid w:val="00B80A22"/>
    <w:rsid w:val="00BA44B3"/>
    <w:rsid w:val="00BA6C52"/>
    <w:rsid w:val="00BB151A"/>
    <w:rsid w:val="00BB2759"/>
    <w:rsid w:val="00BB2CDB"/>
    <w:rsid w:val="00BB5617"/>
    <w:rsid w:val="00BC5367"/>
    <w:rsid w:val="00BE050F"/>
    <w:rsid w:val="00BE0B10"/>
    <w:rsid w:val="00BE0B7E"/>
    <w:rsid w:val="00BE22EF"/>
    <w:rsid w:val="00BE615A"/>
    <w:rsid w:val="00BE7D55"/>
    <w:rsid w:val="00BF08B7"/>
    <w:rsid w:val="00BF2427"/>
    <w:rsid w:val="00C07243"/>
    <w:rsid w:val="00C07C1F"/>
    <w:rsid w:val="00C11E77"/>
    <w:rsid w:val="00C122B8"/>
    <w:rsid w:val="00C13433"/>
    <w:rsid w:val="00C20089"/>
    <w:rsid w:val="00C208E2"/>
    <w:rsid w:val="00C3127F"/>
    <w:rsid w:val="00C53FFE"/>
    <w:rsid w:val="00C55B03"/>
    <w:rsid w:val="00C56030"/>
    <w:rsid w:val="00C56AC6"/>
    <w:rsid w:val="00C6261F"/>
    <w:rsid w:val="00C63F0A"/>
    <w:rsid w:val="00C658F2"/>
    <w:rsid w:val="00C7029D"/>
    <w:rsid w:val="00C84F89"/>
    <w:rsid w:val="00C97925"/>
    <w:rsid w:val="00C97975"/>
    <w:rsid w:val="00CA7904"/>
    <w:rsid w:val="00CB45FB"/>
    <w:rsid w:val="00CC6011"/>
    <w:rsid w:val="00CC7ECE"/>
    <w:rsid w:val="00CD240C"/>
    <w:rsid w:val="00CD7AD6"/>
    <w:rsid w:val="00CE264D"/>
    <w:rsid w:val="00CE6CD3"/>
    <w:rsid w:val="00CF731A"/>
    <w:rsid w:val="00D02095"/>
    <w:rsid w:val="00D128FE"/>
    <w:rsid w:val="00D25B88"/>
    <w:rsid w:val="00D30156"/>
    <w:rsid w:val="00D35299"/>
    <w:rsid w:val="00D372D1"/>
    <w:rsid w:val="00D40F8F"/>
    <w:rsid w:val="00D413B3"/>
    <w:rsid w:val="00D5517A"/>
    <w:rsid w:val="00D6751E"/>
    <w:rsid w:val="00D7115A"/>
    <w:rsid w:val="00D877E3"/>
    <w:rsid w:val="00DB2690"/>
    <w:rsid w:val="00DB2EE2"/>
    <w:rsid w:val="00DC1002"/>
    <w:rsid w:val="00DC32D8"/>
    <w:rsid w:val="00DD3A6A"/>
    <w:rsid w:val="00DD48EF"/>
    <w:rsid w:val="00DD5B1E"/>
    <w:rsid w:val="00DD5CAC"/>
    <w:rsid w:val="00DE1FC2"/>
    <w:rsid w:val="00DE32E2"/>
    <w:rsid w:val="00DF2C70"/>
    <w:rsid w:val="00E0102F"/>
    <w:rsid w:val="00E052B3"/>
    <w:rsid w:val="00E1296F"/>
    <w:rsid w:val="00E15B22"/>
    <w:rsid w:val="00E221A0"/>
    <w:rsid w:val="00E24DA4"/>
    <w:rsid w:val="00E262F4"/>
    <w:rsid w:val="00E31D2B"/>
    <w:rsid w:val="00E361CF"/>
    <w:rsid w:val="00E41010"/>
    <w:rsid w:val="00E436D7"/>
    <w:rsid w:val="00E45A09"/>
    <w:rsid w:val="00E512E8"/>
    <w:rsid w:val="00E6626A"/>
    <w:rsid w:val="00E74A30"/>
    <w:rsid w:val="00E75BF8"/>
    <w:rsid w:val="00E926DD"/>
    <w:rsid w:val="00EA0EF0"/>
    <w:rsid w:val="00EA518C"/>
    <w:rsid w:val="00EA777B"/>
    <w:rsid w:val="00EB67A6"/>
    <w:rsid w:val="00EC253F"/>
    <w:rsid w:val="00EC49E4"/>
    <w:rsid w:val="00EC6691"/>
    <w:rsid w:val="00EC76DC"/>
    <w:rsid w:val="00EE40B0"/>
    <w:rsid w:val="00EF1E90"/>
    <w:rsid w:val="00EF7F4C"/>
    <w:rsid w:val="00F1540A"/>
    <w:rsid w:val="00F228A0"/>
    <w:rsid w:val="00F22ACF"/>
    <w:rsid w:val="00F22EB0"/>
    <w:rsid w:val="00F25875"/>
    <w:rsid w:val="00F3138B"/>
    <w:rsid w:val="00F318A1"/>
    <w:rsid w:val="00F520B9"/>
    <w:rsid w:val="00F55CD0"/>
    <w:rsid w:val="00F5649D"/>
    <w:rsid w:val="00F575A3"/>
    <w:rsid w:val="00F602CA"/>
    <w:rsid w:val="00F65476"/>
    <w:rsid w:val="00F71328"/>
    <w:rsid w:val="00F8055D"/>
    <w:rsid w:val="00F942AE"/>
    <w:rsid w:val="00FA42EA"/>
    <w:rsid w:val="00FA7C79"/>
    <w:rsid w:val="00FB0CAE"/>
    <w:rsid w:val="00FB111D"/>
    <w:rsid w:val="00FC2C07"/>
    <w:rsid w:val="00FC461F"/>
    <w:rsid w:val="00FC5623"/>
    <w:rsid w:val="00FD060D"/>
    <w:rsid w:val="00FD1FE6"/>
    <w:rsid w:val="00FD42EC"/>
    <w:rsid w:val="00FE64C5"/>
    <w:rsid w:val="00FE71DD"/>
    <w:rsid w:val="00FF6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B72DB"/>
  <w15:chartTrackingRefBased/>
  <w15:docId w15:val="{C5010862-6001-8846-B845-8EFDA3AD8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6485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A631C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C461F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AC70B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table" w:styleId="TableGrid">
    <w:name w:val="Table Grid"/>
    <w:basedOn w:val="TableNormal"/>
    <w:uiPriority w:val="39"/>
    <w:rsid w:val="00AC70B8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19E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6485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Revision">
    <w:name w:val="Revision"/>
    <w:hidden/>
    <w:uiPriority w:val="99"/>
    <w:semiHidden/>
    <w:rsid w:val="00BE22EF"/>
  </w:style>
  <w:style w:type="paragraph" w:styleId="CommentText">
    <w:name w:val="annotation text"/>
    <w:basedOn w:val="Normal"/>
    <w:link w:val="CommentTextChar"/>
    <w:uiPriority w:val="99"/>
    <w:semiHidden/>
    <w:unhideWhenUsed/>
    <w:rsid w:val="005078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78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78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785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1312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1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86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02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50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AC47F574FB84044B306228D8AA9AF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AAD78E-5353-044B-A381-95C2D1BCE562}"/>
      </w:docPartPr>
      <w:docPartBody>
        <w:p w:rsidR="001F1727" w:rsidRDefault="00E17EB1" w:rsidP="00E17EB1">
          <w:pPr>
            <w:pStyle w:val="EAC47F574FB84044B306228D8AA9AF51"/>
          </w:pPr>
          <w:r w:rsidRPr="00BD125B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BED6208C5D314C91D3907B83610C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FC0CE3-18F9-8646-A8E0-1E2313E21531}"/>
      </w:docPartPr>
      <w:docPartBody>
        <w:p w:rsidR="001F1727" w:rsidRDefault="00E17EB1" w:rsidP="00E17EB1">
          <w:pPr>
            <w:pStyle w:val="37BED6208C5D314C91D3907B83610C9B"/>
          </w:pPr>
          <w:r w:rsidRPr="00906BE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DF4"/>
    <w:rsid w:val="000C7E98"/>
    <w:rsid w:val="00183DF4"/>
    <w:rsid w:val="001F1727"/>
    <w:rsid w:val="003F16FE"/>
    <w:rsid w:val="00512A03"/>
    <w:rsid w:val="00B71BFD"/>
    <w:rsid w:val="00C533CC"/>
    <w:rsid w:val="00E1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17EB1"/>
    <w:rPr>
      <w:color w:val="808080"/>
    </w:rPr>
  </w:style>
  <w:style w:type="paragraph" w:customStyle="1" w:styleId="EAC47F574FB84044B306228D8AA9AF51">
    <w:name w:val="EAC47F574FB84044B306228D8AA9AF51"/>
    <w:rsid w:val="00E17EB1"/>
  </w:style>
  <w:style w:type="paragraph" w:customStyle="1" w:styleId="37BED6208C5D314C91D3907B83610C9B">
    <w:name w:val="37BED6208C5D314C91D3907B83610C9B"/>
    <w:rsid w:val="00E17EB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5</Pages>
  <Words>1522</Words>
  <Characters>8681</Characters>
  <Application>Microsoft Office Word</Application>
  <DocSecurity>0</DocSecurity>
  <Lines>72</Lines>
  <Paragraphs>20</Paragraphs>
  <ScaleCrop>false</ScaleCrop>
  <Company/>
  <LinksUpToDate>false</LinksUpToDate>
  <CharactersWithSpaces>10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in, Mattia</dc:creator>
  <cp:keywords/>
  <dc:description/>
  <cp:lastModifiedBy>Mattia Indi Gerin</cp:lastModifiedBy>
  <cp:revision>218</cp:revision>
  <dcterms:created xsi:type="dcterms:W3CDTF">2023-02-20T19:45:00Z</dcterms:created>
  <dcterms:modified xsi:type="dcterms:W3CDTF">2024-01-16T16:48:00Z</dcterms:modified>
</cp:coreProperties>
</file>